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711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4252"/>
        <w:gridCol w:w="2127"/>
        <w:gridCol w:w="4536"/>
        <w:gridCol w:w="1984"/>
        <w:gridCol w:w="1276"/>
        <w:gridCol w:w="850"/>
      </w:tblGrid>
      <w:tr>
        <w:trPr>
          <w:trHeight w:val="380" w:hRule="atLeast"/>
        </w:trPr>
        <w:tc>
          <w:tcPr>
            <w:tcW w:w="1871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80572192"/>
            <w:bookmarkEnd w:id="0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2. Clinical features of previously reported and present cases of DSRCT in recent 5 years</w:t>
            </w:r>
          </w:p>
        </w:tc>
      </w:tr>
      <w:tr>
        <w:trPr>
          <w:trHeight w:val="76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 (y)/Sex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linica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ymptom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aximum diameter of tum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m)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ites of metastas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llow-up</w:t>
              <w:br/>
              <w:t>(mo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471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en and pelvi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tulence, abdominal pain.et al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1</w:t>
            </w:r>
            <w:r/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</w:p>
        </w:tc>
      </w:tr>
      <w:tr>
        <w:trPr>
          <w:trHeight w:val="4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aroxysmal epigastric pain.et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iver, bone, and lung,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ultiple L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6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terior abdominal wall nodu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ight inguinal and omental L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hen&lt;/Author&gt;&lt;Year&gt;2019&lt;/Year&gt;&lt;RecNum&gt;230&lt;/RecNum&gt;&lt;DisplayText&gt;&lt;style face="superscript"&gt;3&lt;/style&gt;&lt;/DisplayText&gt;&lt;record&gt;&lt;rec-number&gt;230&lt;/rec-number&gt;&lt;foreign-keys&gt;&lt;key app="EN" db-id="w9w2r2szm2txsjefstmpx5pjp2razv29x9z0" timestamp="1629644767"&gt;230&lt;/key&gt;&lt;/foreign-keys&gt;&lt;ref-type name="Journal Article"&gt;17&lt;/ref-type&gt;&lt;contributors&gt;&lt;authors&gt;&lt;author&gt;Chen, H. M.&lt;/author&gt;&lt;author&gt;Feng, G.&lt;/author&gt;&lt;/authors&gt;&lt;/contributors&gt;&lt;auth-address&gt;Nanjing Jiangbei People&amp;apos;s Hospital, Nantong University, Nanjing 220000, People&amp;apos;s Republic of China, 825745226@qq.com.&lt;/auth-address&gt;&lt;titles&gt;&lt;title&gt;Use of anlotinib in intra-abdominal desmoplastic small round cell tumors: a case report and literature review&lt;/title&gt;&lt;secondary-title&gt;Onco Targets Ther&lt;/secondary-title&gt;&lt;/titles&gt;&lt;periodical&gt;&lt;full-title&gt;Onco Targets Ther&lt;/full-title&gt;&lt;/periodical&gt;&lt;pages&gt;57-61&lt;/pages&gt;&lt;volume&gt;12&lt;/volume&gt;&lt;edition&gt;2018/12/28&lt;/edition&gt;&lt;keywords&gt;&lt;keyword&gt;anlotinib&lt;/keyword&gt;&lt;keyword&gt;intra-abdominal desmoplastic small round cell tumor&lt;/keyword&gt;&lt;keyword&gt;target therapy&lt;/keyword&gt;&lt;/keywords&gt;&lt;dates&gt;&lt;year&gt;2019&lt;/year&gt;&lt;/dates&gt;&lt;isbn&gt;1178-6930 (Print)&amp;#xD;1178-6930&lt;/isbn&gt;&lt;accession-num&gt;30588030&lt;/accession-num&gt;&lt;urls&gt;&lt;/urls&gt;&lt;custom2&gt;PMC6302812&lt;/custom2&gt;&lt;electronic-resource-num&gt;10.2147/ott.S1903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onstipation, bloating.et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bookmarkStart w:id="1" w:name="_Hlk80568510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1"/>
          </w:p>
        </w:tc>
      </w:tr>
      <w:tr>
        <w:trPr>
          <w:trHeight w:val="5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discomfort.et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ultip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elvic intraperitoneal metastas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utt&lt;/Author&gt;&lt;Year&gt;2017&lt;/Year&gt;&lt;RecNum&gt;232&lt;/RecNum&gt;&lt;DisplayText&gt;&lt;style face="superscript"&gt;5&lt;/style&gt;&lt;/DisplayText&gt;&lt;record&gt;&lt;rec-number&gt;232&lt;/rec-number&gt;&lt;foreign-keys&gt;&lt;key app="EN" db-id="w9w2r2szm2txsjefstmpx5pjp2razv29x9z0" timestamp="1629644865"&gt;232&lt;/key&gt;&lt;/foreign-keys&gt;&lt;ref-type name="Journal Article"&gt;17&lt;/ref-type&gt;&lt;contributors&gt;&lt;authors&gt;&lt;author&gt;Butt, S. U.&lt;/author&gt;&lt;author&gt;Bull, J. M. H.&lt;/author&gt;&lt;author&gt;Scott, A.&lt;/author&gt;&lt;/authors&gt;&lt;/contributors&gt;&lt;auth-address&gt;All authors, Lismore Base Hospital, Lismore, Australia.&lt;/auth-address&gt;&lt;titles&gt;&lt;title&gt;Desmoplastic Small Round-Cell Tumor in a Young Indigenous Australian Man: A Case Report&lt;/title&gt;&lt;secondary-title&gt;J Glob Oncol&lt;/secondary-title&gt;&lt;/titles&gt;&lt;periodical&gt;&lt;full-title&gt;J Glob Oncol&lt;/full-title&gt;&lt;/periodical&gt;&lt;pages&gt;79-81&lt;/pages&gt;&lt;volume&gt;3&lt;/volume&gt;&lt;number&gt;1&lt;/number&gt;&lt;edition&gt;2017/07/19&lt;/edition&gt;&lt;dates&gt;&lt;year&gt;2017&lt;/year&gt;&lt;pub-dates&gt;&lt;date&gt;Feb&lt;/date&gt;&lt;/pub-dates&gt;&lt;/dates&gt;&lt;isbn&gt;2378-9506 (Print)&amp;#xD;2378-9506&lt;/isbn&gt;&lt;accession-num&gt;28717745&lt;/accession-num&gt;&lt;urls&gt;&lt;/urls&gt;&lt;custom2&gt;PMC5493238 at the end of this article.The following represents disclosure information provided by authors of this manuscript. All relationships are considered compensated. Relationships are self-held unless noted. I = Immediate Family Member, Inst = My Institution. Relationships may not relate to the subject matter of this manuscript. For more information about ASCO&amp;apos;s conflict of interest policy, please refer to www.asco.org/rwc or ascopubs.org/jco/site/ifc. Sabeeh-ur-Rehman ButtNo relationship to discloseJames Martin Horsely BullTravel, Accommodations, Expenses: Sirtex MedicalAmy ScottNo relationship to disclose&lt;/custom2&gt;&lt;electronic-resource-num&gt;10.1200/jgo.2016.0061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47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varia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/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econdary amenorrhea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29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/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fullnes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igmoid colon, omentum and cul-de-sa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-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Vujić&lt;/Author&gt;&lt;Year&gt;2020&lt;/Year&gt;&lt;RecNum&gt;234&lt;/RecNum&gt;&lt;DisplayText&gt;&lt;style face="superscript"&gt;7&lt;/style&gt;&lt;/DisplayText&gt;&lt;record&gt;&lt;rec-number&gt;234&lt;/rec-number&gt;&lt;foreign-keys&gt;&lt;key app="EN" db-id="w9w2r2szm2txsjefstmpx5pjp2razv29x9z0" timestamp="1629646137"&gt;234&lt;/key&gt;&lt;/foreign-keys&gt;&lt;ref-type name="Journal Article"&gt;17&lt;/ref-type&gt;&lt;contributors&gt;&lt;authors&gt;&lt;author&gt;Vujić, G.&lt;/author&gt;&lt;author&gt;Mikuš, M.&lt;/author&gt;&lt;author&gt;Matak, L.&lt;/author&gt;&lt;author&gt;Bonevski, A.&lt;/author&gt;&lt;author&gt;Babić, I.&lt;/author&gt;&lt;author&gt;Planinić, P.&lt;/author&gt;&lt;author&gt;Babić, D.&lt;/author&gt;&lt;author&gt;Ćorušić, A.&lt;/author&gt;&lt;/authors&gt;&lt;/contributors&gt;&lt;auth-address&gt;Department of Obstetrics and Gynecology, University Hospital Center Zagreb, Zagreb, Croatia.&amp;#xD;Department of Obstetrics and Gynecology, General Hospital Zadar, Zadar, Croatia.&amp;#xD;Department of Oncology and Hematology, Children&amp;apos;s Hospital Zagreb, Zagreb, Croatia.&lt;/auth-address&gt;&lt;titles&gt;&lt;title&gt;Desmoplastic Small Round Cell Tumor of the Ovary: A Case Report with a New Modality of Treatment and Review of the Literature&lt;/title&gt;&lt;secondary-title&gt;Rev Bras Ginecol Obstet&lt;/secondary-title&gt;&lt;/titles&gt;&lt;periodical&gt;&lt;full-title&gt;Rev Bras Ginecol Obstet&lt;/full-title&gt;&lt;/periodical&gt;&lt;pages&gt;297-302&lt;/pages&gt;&lt;volume&gt;42&lt;/volume&gt;&lt;number&gt;5&lt;/number&gt;&lt;edition&gt;2020/06/03&lt;/edition&gt;&lt;keywords&gt;&lt;keyword&gt;Adolescent&lt;/keyword&gt;&lt;keyword&gt;Combined Modality Therapy&lt;/keyword&gt;&lt;keyword&gt;Desmoplastic Small Round Cell Tumor/*diagnosis/pathology/therapy&lt;/keyword&gt;&lt;keyword&gt;Diagnosis, Differential&lt;/keyword&gt;&lt;keyword&gt;Female&lt;/keyword&gt;&lt;keyword&gt;Humans&lt;/keyword&gt;&lt;keyword&gt;Neoplasm Recurrence, Local/*diagnosis/pathology/therapy&lt;/keyword&gt;&lt;keyword&gt;Ovarian Neoplasms/*diagnosis/pathology/therapy&lt;/keyword&gt;&lt;/keywords&gt;&lt;dates&gt;&lt;year&gt;2020&lt;/year&gt;&lt;pub-dates&gt;&lt;date&gt;May&lt;/date&gt;&lt;/pub-dates&gt;&lt;/dates&gt;&lt;isbn&gt;0100-7203&lt;/isbn&gt;&lt;accession-num&gt;32483810&lt;/accession-num&gt;&lt;urls&gt;&lt;/urls&gt;&lt;electronic-resource-num&gt;10.1055/s-0040-17103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72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/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discomfort.et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wel, liver and stomach, and subdiaphragmatic peritone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D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ee&lt;/Author&gt;&lt;Year&gt;2020&lt;/Year&gt;&lt;RecNum&gt;235&lt;/RecNum&gt;&lt;DisplayText&gt;&lt;style face="superscript"&gt;8&lt;/style&gt;&lt;/DisplayText&gt;&lt;record&gt;&lt;rec-number&gt;235&lt;/rec-number&gt;&lt;foreign-keys&gt;&lt;key app="EN" db-id="w9w2r2szm2txsjefstmpx5pjp2razv29x9z0" timestamp="1629646168"&gt;235&lt;/key&gt;&lt;/foreign-keys&gt;&lt;ref-type name="Journal Article"&gt;17&lt;/ref-type&gt;&lt;contributors&gt;&lt;authors&gt;&lt;author&gt;Lee, S. Y.&lt;/author&gt;&lt;author&gt;Koo, Y. J.&lt;/author&gt;&lt;author&gt;Lee, D. H.&lt;/author&gt;&lt;/authors&gt;&lt;/contributors&gt;&lt;auth-address&gt;Department of Obstetrics and Gynecology, Yeungnam University Medical Center, Daegu, South Korea.&lt;/auth-address&gt;&lt;titles&gt;&lt;title&gt;Desmoplastic small round cell tumour with ovarian involvement: a case report&lt;/title&gt;&lt;secondary-title&gt;J Obstet Gynaecol&lt;/secondary-title&gt;&lt;/titles&gt;&lt;periodical&gt;&lt;full-title&gt;J Obstet Gynaecol&lt;/full-title&gt;&lt;/periodical&gt;&lt;pages&gt;141-142&lt;/pages&gt;&lt;volume&gt;40&lt;/volume&gt;&lt;number&gt;1&lt;/number&gt;&lt;edition&gt;2019/06/19&lt;/edition&gt;&lt;keywords&gt;&lt;keyword&gt;Adult&lt;/keyword&gt;&lt;keyword&gt;Desmoplastic Small Round Cell Tumor/*diagnosis/*surgery&lt;/keyword&gt;&lt;keyword&gt;Female&lt;/keyword&gt;&lt;keyword&gt;Humans&lt;/keyword&gt;&lt;keyword&gt;Ovarian Neoplasms/*diagnosis/*surgery&lt;/keyword&gt;&lt;/keywords&gt;&lt;dates&gt;&lt;year&gt;2020&lt;/year&gt;&lt;pub-dates&gt;&lt;date&gt;Jan&lt;/date&gt;&lt;/pub-dates&gt;&lt;/dates&gt;&lt;isbn&gt;0144-3615&lt;/isbn&gt;&lt;accession-num&gt;31210087&lt;/accession-num&gt;&lt;urls&gt;&lt;/urls&gt;&lt;electronic-resource-num&gt;10.1080/01443615.2019.1590687&lt;/electronic-resource-num&gt;&lt;remote-database-provider&gt;NLM&lt;/remote-database-provider&gt;&lt;language&gt;eng&lt;/language&gt;&lt;/record&gt;&lt;/Cite&gt;&lt;/EndNote&gt;</w:instrText>
            </w:r>
            <w:bookmarkStart w:id="2" w:name="_Hlk80567998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2"/>
          </w:p>
        </w:tc>
      </w:tr>
      <w:tr>
        <w:trPr>
          <w:trHeight w:val="3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/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g, B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4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/F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pain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usea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iver, peritoneal wall, omentum, uterus, and bowe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D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bookmarkStart w:id="3" w:name="_Hlk80568003"/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bookmarkEnd w:id="3"/>
          </w:p>
        </w:tc>
      </w:tr>
      <w:tr>
        <w:trPr>
          <w:trHeight w:val="554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dney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/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ung, liver, adrenal and L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instrText xml:space="preserve"> ADDIN EN.CITE &lt;EndNote&gt;&lt;Cite&gt;&lt;Author&gt;Ertoy Baydar&lt;/Author&gt;&lt;Year&gt;2020&lt;/Year&gt;&lt;RecNum&gt;64&lt;/RecNum&gt;&lt;DisplayText&gt;&lt;style face="superscript"&gt;11&lt;/style&gt;&lt;/DisplayText&gt;&lt;record&gt;&lt;rec-number&gt;64&lt;/rec-number&gt;&lt;foreign-keys&gt;&lt;key app="EN" db-id="aarfpdrtpw0t9pe5xae55p5bwar5tfv9as55" timestamp="1613279280"&gt;64&lt;/key&gt;&lt;/foreign-keys&gt;&lt;ref-type name="Journal Article"&gt;17&lt;/ref-type&gt;&lt;contributors&gt;&lt;authors&gt;&lt;author&gt;Ertoy Baydar, D.&lt;/author&gt;&lt;author&gt;Armutlu, A.&lt;/author&gt;&lt;author&gt;Aydin, O.&lt;/author&gt;&lt;author&gt;Dagdemir, A.&lt;/author&gt;&lt;author&gt;Yakupoglu, Y. K.&lt;/author&gt;&lt;/authors&gt;&lt;/contributors&gt;&lt;auth-address&gt;Department of Pathology, Koc University School of Medicine, Topkapi, 34010, Istanbul, Turkey. dertoy@kuh.ku.edu.tr.&amp;#xD;Department of Pathology, Koc University School of Medicine, Topkapi, 34010, Istanbul, Turkey.&amp;#xD;Department of Pathology, Ondokuz Mayis University School of Medicine, Samsun, Turkey.&amp;#xD;Department of Pediatric Oncology, Ondokuz Mayis University School of Medicine, Samsun, Turkey.&amp;#xD;Department of Urology, Ondokuz Mayis University School of Medicine, Samsun, Turkey.&lt;/auth-address&gt;&lt;titles&gt;&lt;title&gt;Desmoplastic small round cell tumor of the kidney: a case report&lt;/title&gt;&lt;secondary-title&gt;Diagn Pathol&lt;/secondary-title&gt;&lt;/titles&gt;&lt;periodical&gt;&lt;full-title&gt;Diagn Pathol&lt;/full-title&gt;&lt;/periodical&gt;&lt;pages&gt;95&lt;/pages&gt;&lt;volume&gt;15&lt;/volume&gt;&lt;number&gt;1&lt;/number&gt;&lt;edition&gt;2020/07/25&lt;/edition&gt;&lt;keywords&gt;&lt;keyword&gt;Case report&lt;/keyword&gt;&lt;keyword&gt;Desmoplastic small round cell tumor&lt;/keyword&gt;&lt;keyword&gt;Ewsr1&lt;/keyword&gt;&lt;keyword&gt;Kidney&lt;/keyword&gt;&lt;keyword&gt;Wt1&lt;/keyword&gt;&lt;/keywords&gt;&lt;dates&gt;&lt;year&gt;2020&lt;/year&gt;&lt;pub-dates&gt;&lt;date&gt;Jul 23&lt;/date&gt;&lt;/pub-dates&gt;&lt;/dates&gt;&lt;isbn&gt;1746-1596&lt;/isbn&gt;&lt;accession-num&gt;32703229&lt;/accession-num&gt;&lt;urls&gt;&lt;/urls&gt;&lt;custom2&gt;PMC7379352&lt;/custom2&gt;&lt;electronic-resource-num&gt;10.1186/s13000-020-01015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11</w:t>
            </w:r>
            <w:r/>
            <w:r>
              <w:rPr>
                <w:vertAlign w:val="superscript"/>
                <w:sz w:val="24"/>
                <w:shd w:fill="FFFFFF" w:val="clear"/>
                <w:szCs w:val="24"/>
                <w:rFonts w:eastAsia="微软雅黑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</w:r>
          </w:p>
        </w:tc>
      </w:tr>
      <w:tr>
        <w:trPr>
          <w:trHeight w:val="13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maturi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renal, liver, lung, and b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2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horax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1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hortness of breath, chest tightness.et al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rain parenchyma and left adrena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1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4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ugh, fever, fatigue.et 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Suhag&lt;/Author&gt;&lt;Year&gt;2019&lt;/Year&gt;&lt;RecNum&gt;108&lt;/RecNum&gt;&lt;DisplayText&gt;&lt;style face="superscript"&gt;14&lt;/style&gt;&lt;/DisplayText&gt;&lt;record&gt;&lt;rec-number&gt;108&lt;/rec-number&gt;&lt;foreign-keys&gt;&lt;key app="EN" db-id="aarfpdrtpw0t9pe5xae55p5bwar5tfv9as55" timestamp="1614247986"&gt;108&lt;/key&gt;&lt;/foreign-keys&gt;&lt;ref-type name="Journal Article"&gt;17&lt;/ref-type&gt;&lt;contributors&gt;&lt;authors&gt;&lt;author&gt;Suhag, S.&lt;/author&gt;&lt;author&gt;Byrd, R. H.&lt;/author&gt;&lt;author&gt;Jaiswal, K.&lt;/author&gt;&lt;/authors&gt;&lt;/contributors&gt;&lt;auth-address&gt;Austin Regional Clinic, Austin, TX.&amp;#xD;University of Oklahoma School of Community Medicine, Tulsa, OK.&lt;/auth-address&gt;&lt;titles&gt;&lt;title&gt;Rare Case of Thoracic Desmoplastic Small Round Cell Tumor in a Three-Year-Old Boy&lt;/title&gt;&lt;secondary-title&gt;J Oncol Pract&lt;/secondary-title&gt;&lt;/titles&gt;&lt;periodical&gt;&lt;full-title&gt;J Oncol Pract&lt;/full-title&gt;&lt;/periodical&gt;&lt;pages&gt;617-620&lt;/pages&gt;&lt;volume&gt;15&lt;/volume&gt;&lt;number&gt;11&lt;/number&gt;&lt;edition&gt;2019/10/17&lt;/edition&gt;&lt;keywords&gt;&lt;keyword&gt;Child, Preschool&lt;/keyword&gt;&lt;keyword&gt;Desmoplastic Small Round Cell Tumor/*pathology/therapy&lt;/keyword&gt;&lt;keyword&gt;Humans&lt;/keyword&gt;&lt;keyword&gt;Male&lt;/keyword&gt;&lt;keyword&gt;Prognosis&lt;/keyword&gt;&lt;keyword&gt;Thoracic Neoplasms/*secondary/therapy&lt;/keyword&gt;&lt;/keywords&gt;&lt;dates&gt;&lt;year&gt;2019&lt;/year&gt;&lt;pub-dates&gt;&lt;date&gt;Nov&lt;/date&gt;&lt;/pub-dates&gt;&lt;/dates&gt;&lt;isbn&gt;1554-7477&lt;/isbn&gt;&lt;accession-num&gt;31618088&lt;/accession-num&gt;&lt;urls&gt;&lt;/urls&gt;&lt;electronic-resource-num&gt;10.1200/jop.19.003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4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22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crea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esenteric LN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leh&lt;/Author&gt;&lt;Year&gt;2020&lt;/Year&gt;&lt;RecNum&gt;239&lt;/RecNum&gt;&lt;DisplayText&gt;&lt;style face="superscript"&gt;15&lt;/style&gt;&lt;/DisplayText&gt;&lt;record&gt;&lt;rec-number&gt;239&lt;/rec-number&gt;&lt;foreign-keys&gt;&lt;key app="EN" db-id="w9w2r2szm2txsjefstmpx5pjp2razv29x9z0" timestamp="1629646267"&gt;239&lt;/key&gt;&lt;/foreign-keys&gt;&lt;ref-type name="Journal Article"&gt;17&lt;/ref-type&gt;&lt;contributors&gt;&lt;authors&gt;&lt;author&gt;Saleh, D.&lt;/author&gt;&lt;author&gt;Al-Maghrabi, S.&lt;/author&gt;&lt;author&gt;Al-Maghrabi, H.&lt;/author&gt;&lt;author&gt;Al-Maghrabi, J.&lt;/author&gt;&lt;/authors&gt;&lt;/contributors&gt;&lt;auth-address&gt;Department of Anatomic Pathology, King Faisal Specialist Hospital and Research Center, Jeddah, Saudi Arabia.&amp;#xD;Faculty of Medicine, King Abdulaziz University, Jeddah, Saudi Arabia.&amp;#xD;Department of Pathology, Faculty of Medicine, King Abdulaziz University, Jeddah, Saudi Arabia.&lt;/auth-address&gt;&lt;titles&gt;&lt;title&gt;Desmoplastic Small Round Cell Tumor of Pancreatic Origin in a Young Child: A Case Report and Review of Literature&lt;/title&gt;&lt;secondary-title&gt;Am J Case Rep&lt;/secondary-title&gt;&lt;/titles&gt;&lt;periodical&gt;&lt;full-title&gt;Am J Case Rep&lt;/full-title&gt;&lt;/periodical&gt;&lt;pages&gt;e922762&lt;/pages&gt;&lt;volume&gt;21&lt;/volume&gt;&lt;edition&gt;2020/07/14&lt;/edition&gt;&lt;keywords&gt;&lt;keyword&gt;Child&lt;/keyword&gt;&lt;keyword&gt;Desmoplastic Small Round Cell Tumor/genetics/*pathology&lt;/keyword&gt;&lt;keyword&gt;Humans&lt;/keyword&gt;&lt;keyword&gt;Incidental Findings&lt;/keyword&gt;&lt;keyword&gt;Lymphatic Metastasis&lt;/keyword&gt;&lt;keyword&gt;Male&lt;/keyword&gt;&lt;keyword&gt;Neoplasm Recurrence, Local&lt;/keyword&gt;&lt;keyword&gt;Oncogene Proteins, Fusion/genetics&lt;/keyword&gt;&lt;keyword&gt;Pancreatic Neoplasms/genetics/*pathology&lt;/keyword&gt;&lt;keyword&gt;RNA-Binding Protein EWS/genetics&lt;/keyword&gt;&lt;keyword&gt;Translocation, Genetic&lt;/keyword&gt;&lt;/keywords&gt;&lt;dates&gt;&lt;year&gt;2020&lt;/year&gt;&lt;pub-dates&gt;&lt;date&gt;Jul 13&lt;/date&gt;&lt;/pub-dates&gt;&lt;/dates&gt;&lt;isbn&gt;1941-5923&lt;/isbn&gt;&lt;accession-num&gt;32655125&lt;/accession-num&gt;&lt;urls&gt;&lt;/urls&gt;&lt;custom2&gt;PMC7377525&lt;/custom2&gt;&lt;electronic-resource-num&gt;10.12659/ajcr.9227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46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perficial loc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/M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ft shoulder and lower back pai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3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we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/F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discomfort and fatigu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uang&lt;/Author&gt;&lt;Year&gt;2015&lt;/Year&gt;&lt;RecNum&gt;241&lt;/RecNum&gt;&lt;DisplayText&gt;&lt;style face="superscript"&gt;17&lt;/style&gt;&lt;/DisplayText&gt;&lt;record&gt;&lt;rec-number&gt;241&lt;/rec-number&gt;&lt;foreign-keys&gt;&lt;key app="EN" db-id="w9w2r2szm2txsjefstmpx5pjp2razv29x9z0" timestamp="1629646327"&gt;241&lt;/key&gt;&lt;/foreign-keys&gt;&lt;ref-type name="Journal Article"&gt;17&lt;/ref-type&gt;&lt;contributors&gt;&lt;authors&gt;&lt;author&gt;Huang, J.&lt;/author&gt;&lt;author&gt;Sha, L.&lt;/author&gt;&lt;author&gt;Zhang, H.&lt;/author&gt;&lt;author&gt;Tang, X.&lt;/author&gt;&lt;author&gt;Zhang, X.&lt;/author&gt;&lt;/authors&gt;&lt;/contributors&gt;&lt;auth-address&gt;Department of General Surgery, Shanghai Shuguang Hospital affiliated to Shanghai University of Traditional Chinese Medicine, Shanghai, China.&lt;/auth-address&gt;&lt;titles&gt;&lt;title&gt;Desmoplastic small round cell tumor in transverse colon: report of a rare case&lt;/title&gt;&lt;secondary-title&gt;Int Surg&lt;/secondary-title&gt;&lt;/titles&gt;&lt;periodical&gt;&lt;full-title&gt;Int Surg&lt;/full-title&gt;&lt;/periodical&gt;&lt;pages&gt;809-13&lt;/pages&gt;&lt;volume&gt;100&lt;/volume&gt;&lt;number&gt;5&lt;/number&gt;&lt;edition&gt;2015/05/27&lt;/edition&gt;&lt;keywords&gt;&lt;keyword&gt;Adult&lt;/keyword&gt;&lt;keyword&gt;Colectomy&lt;/keyword&gt;&lt;keyword&gt;Colon, Transverse&lt;/keyword&gt;&lt;keyword&gt;Colonic Neoplasms/*diagnosis/*surgery&lt;/keyword&gt;&lt;keyword&gt;Desmoplastic Small Round Cell Tumor/*diagnosis/*surgery&lt;/keyword&gt;&lt;keyword&gt;Diagnosis, Differential&lt;/keyword&gt;&lt;keyword&gt;Female&lt;/keyword&gt;&lt;keyword&gt;Humans&lt;/keyword&gt;&lt;keyword&gt;Immunohistochemistry&lt;/keyword&gt;&lt;keyword&gt;Magnetic Resonance Imaging&lt;/keyword&gt;&lt;keyword&gt;Desmoplastic small round cell tumor&lt;/keyword&gt;&lt;keyword&gt;Transverse colon&lt;/keyword&gt;&lt;/keywords&gt;&lt;dates&gt;&lt;year&gt;2015&lt;/year&gt;&lt;pub-dates&gt;&lt;date&gt;May&lt;/date&gt;&lt;/pub-dates&gt;&lt;/dates&gt;&lt;isbn&gt;0020-8868 (Print)&amp;#xD;0020-8868&lt;/isbn&gt;&lt;accession-num&gt;26011199&lt;/accession-num&gt;&lt;urls&gt;&lt;/urls&gt;&lt;custom2&gt;PMC4452967&lt;/custom2&gt;&lt;electronic-resource-num&gt;10.9738/intsurg-d-14-00134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4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y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ain swelling and a nodule in left orbit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34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welling inferior to his right orbi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WD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uang&lt;/Author&gt;&lt;Year&gt;2018&lt;/Year&gt;&lt;RecNum&gt;242&lt;/RecNum&gt;&lt;DisplayText&gt;&lt;style face="superscript"&gt;19&lt;/style&gt;&lt;/DisplayText&gt;&lt;record&gt;&lt;rec-number&gt;242&lt;/rec-number&gt;&lt;foreign-keys&gt;&lt;key app="EN" db-id="w9w2r2szm2txsjefstmpx5pjp2razv29x9z0" timestamp="1629646348"&gt;242&lt;/key&gt;&lt;/foreign-keys&gt;&lt;ref-type name="Journal Article"&gt;17&lt;/ref-type&gt;&lt;contributors&gt;&lt;authors&gt;&lt;author&gt;Huang, A.&lt;/author&gt;&lt;author&gt;Patel, N.&lt;/author&gt;&lt;/authors&gt;&lt;/contributors&gt;&lt;auth-address&gt;University of Central Florida College of Medicine, Orlando.&amp;#xD;Florida State University College of Medicine, Tallahassee, Florida.&lt;/auth-address&gt;&lt;titles&gt;&lt;title&gt;Orbital desmoplastic small round cell tumor in an infant&lt;/title&gt;&lt;secondary-title&gt;Digit J Ophthalmol&lt;/secondary-title&gt;&lt;/titles&gt;&lt;periodical&gt;&lt;full-title&gt;Digit J Ophthalmol&lt;/full-title&gt;&lt;/periodical&gt;&lt;pages&gt;31-35&lt;/pages&gt;&lt;volume&gt;24&lt;/volume&gt;&lt;number&gt;4&lt;/number&gt;&lt;edition&gt;2019/02/26&lt;/edition&gt;&lt;keywords&gt;&lt;keyword&gt;Desmoplastic Small Round Cell Tumor/*diagnosis&lt;/keyword&gt;&lt;keyword&gt;Diagnosis, Differential&lt;/keyword&gt;&lt;keyword&gt;Humans&lt;/keyword&gt;&lt;keyword&gt;Infant&lt;/keyword&gt;&lt;keyword&gt;Male&lt;/keyword&gt;&lt;keyword&gt;Orbital Neoplasms/*diagnosis&lt;/keyword&gt;&lt;/keywords&gt;&lt;dates&gt;&lt;year&gt;2018&lt;/year&gt;&lt;/dates&gt;&lt;isbn&gt;1542-8958&lt;/isbn&gt;&lt;accession-num&gt;30800012&lt;/accession-num&gt;&lt;urls&gt;&lt;/urls&gt;&lt;custom2&gt;PMC6380253&lt;/custom2&gt;&lt;electronic-resource-num&gt;10.5693/djo.02.2018.10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0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left eye mas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ang&lt;/Author&gt;&lt;Year&gt;2018&lt;/Year&gt;&lt;RecNum&gt;243&lt;/RecNum&gt;&lt;DisplayText&gt;&lt;style face="superscript"&gt;20&lt;/style&gt;&lt;/DisplayText&gt;&lt;record&gt;&lt;rec-number&gt;243&lt;/rec-number&gt;&lt;foreign-keys&gt;&lt;key app="EN" db-id="w9w2r2szm2txsjefstmpx5pjp2razv29x9z0" timestamp="1629646394"&gt;243&lt;/key&gt;&lt;/foreign-keys&gt;&lt;ref-type name="Journal Article"&gt;17&lt;/ref-type&gt;&lt;contributors&gt;&lt;authors&gt;&lt;author&gt;Wang, P.&lt;/author&gt;&lt;author&gt;Liu, Y.&lt;/author&gt;&lt;author&gt;Liu, X.&lt;/author&gt;&lt;author&gt;Yan, Q.&lt;/author&gt;&lt;author&gt;Wang, L.&lt;/author&gt;&lt;/authors&gt;&lt;/contributors&gt;&lt;auth-address&gt;Department of Pathology, Weinan Central Hospital Weinan, Shaanxi, P. R. China.&amp;#xD;State Key Laboratory of Cancer Biology, Department of Pathology, Xijing Hospital and School of Basic Medicine, Fourth Military Medical University Xi&amp;apos;an, Shaanxi, P. R. China.&amp;#xD;Department of Neurosurgery, Weinan Central Hospital Weinan, Shaanxi, P. R. China.&lt;/auth-address&gt;&lt;titles&gt;&lt;title&gt;Solid-pattern desmoplastic small round cell tumor of the orbit: a case report&lt;/title&gt;&lt;secondary-title&gt;Int J Clin Exp Pathol&lt;/secondary-title&gt;&lt;/titles&gt;&lt;periodical&gt;&lt;full-title&gt;Int J Clin Exp Pathol&lt;/full-title&gt;&lt;/periodical&gt;&lt;pages&gt;2864-2868&lt;/pages&gt;&lt;volume&gt;11&lt;/volume&gt;&lt;number&gt;5&lt;/number&gt;&lt;edition&gt;2018/05/01&lt;/edition&gt;&lt;keywords&gt;&lt;keyword&gt;Orbital mass&lt;/keyword&gt;&lt;keyword&gt;desmoplastic small round cell tumor&lt;/keyword&gt;&lt;keyword&gt;molecular analysis&lt;/keyword&gt;&lt;keyword&gt;solid variant&lt;/keyword&gt;&lt;/keywords&gt;&lt;dates&gt;&lt;year&gt;2018&lt;/year&gt;&lt;/dates&gt;&lt;isbn&gt;1936-2625&lt;/isbn&gt;&lt;accession-num&gt;31938408&lt;/accession-num&gt;&lt;urls&gt;&lt;/urls&gt;&lt;custom2&gt;PMC6958260&lt;/custom2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291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welling of the right ey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39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/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ight eye epiphora and nasal bleeding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ne marrow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2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40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termittent pain in the left lower limb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1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Xuesong&lt;/Author&gt;&lt;Year&gt;2020&lt;/Year&gt;&lt;RecNum&gt;107&lt;/RecNum&gt;&lt;DisplayText&gt;&lt;style face="superscript"&gt;23&lt;/style&gt;&lt;/DisplayText&gt;&lt;record&gt;&lt;rec-number&gt;107&lt;/rec-number&gt;&lt;foreign-keys&gt;&lt;key app="EN" db-id="aarfpdrtpw0t9pe5xae55p5bwar5tfv9as55" timestamp="1614246991"&gt;107&lt;/key&gt;&lt;/foreign-keys&gt;&lt;ref-type name="Journal Article"&gt;17&lt;/ref-type&gt;&lt;contributors&gt;&lt;authors&gt;&lt;author&gt;Xuesong, D.&lt;/author&gt;&lt;author&gt;Hong, G.&lt;/author&gt;&lt;author&gt;Weiguo, Z.&lt;/author&gt;&lt;/authors&gt;&lt;/contributors&gt;&lt;auth-address&gt;Department of Radiology, General Hospital of Central Theater Command of People&amp;apos;s Liberation Army, Wuhan, China.&amp;#xD;Department of Radiology, Daping Hospital, Army Medical University, 10th Changjiang Road, Yuzhong District, Chongqing, China.&lt;/auth-address&gt;&lt;titles&gt;&lt;title&gt;Primary desmoplastic small round cell tumor of the tibia: PET/CT and MRI presentation of a rare case and review of the literature&lt;/title&gt;&lt;secondary-title&gt;J Bone Oncol&lt;/secondary-title&gt;&lt;/titles&gt;&lt;periodical&gt;&lt;full-title&gt;J Bone Oncol&lt;/full-title&gt;&lt;/periodical&gt;&lt;pages&gt;100272&lt;/pages&gt;&lt;volume&gt;20&lt;/volume&gt;&lt;edition&gt;2019/12/25&lt;/edition&gt;&lt;keywords&gt;&lt;keyword&gt;Bone&lt;/keyword&gt;&lt;keyword&gt;Desmoplastic small round cell tumor&lt;/keyword&gt;&lt;keyword&gt;Mri&lt;/keyword&gt;&lt;keyword&gt;Pet/ct&lt;/keyword&gt;&lt;keyword&gt;Prognosis&lt;/keyword&gt;&lt;/keywords&gt;&lt;dates&gt;&lt;year&gt;2020&lt;/year&gt;&lt;pub-dates&gt;&lt;date&gt;Feb&lt;/date&gt;&lt;/pub-dates&gt;&lt;/dates&gt;&lt;isbn&gt;2212-1366 (Print)&amp;#xD;2212-1366&lt;/isbn&gt;&lt;accession-num&gt;31871884&lt;/accession-num&gt;&lt;urls&gt;&lt;/urls&gt;&lt;custom2&gt;PMC6911945&lt;/custom2&gt;&lt;electronic-resource-num&gt;10.1016/j.jbo.2019.1002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3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42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rachial plex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/F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mass in left armpit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ung, LN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5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03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/M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ppuration of right ear.et a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Xu&lt;/Author&gt;&lt;Year&gt;2018&lt;/Year&gt;&lt;RecNum&gt;112&lt;/RecNum&gt;&lt;DisplayText&gt;&lt;style face="superscript"&gt;25&lt;/style&gt;&lt;/DisplayText&gt;&lt;record&gt;&lt;rec-number&gt;112&lt;/rec-number&gt;&lt;foreign-keys&gt;&lt;key app="EN" db-id="aarfpdrtpw0t9pe5xae55p5bwar5tfv9as55" timestamp="1614307819"&gt;112&lt;/key&gt;&lt;/foreign-keys&gt;&lt;ref-type name="Journal Article"&gt;17&lt;/ref-type&gt;&lt;contributors&gt;&lt;authors&gt;&lt;author&gt;Xu, J.&lt;/author&gt;&lt;author&gt;Yao, M.&lt;/author&gt;&lt;author&gt;Yang, X.&lt;/author&gt;&lt;author&gt;Liu, T.&lt;/author&gt;&lt;author&gt;Wang, S.&lt;/author&gt;&lt;author&gt;Ma, D.&lt;/author&gt;&lt;author&gt;Li, X.&lt;/author&gt;&lt;/authors&gt;&lt;/contributors&gt;&lt;auth-address&gt;Department of Gynecology, The Affiliated Hospital of Jining Medical University.&amp;#xD;Departments of Otolaryngology-Head and Neck Surgery, The Affiliated Hospital of Jining Medical University, Jining, China.&lt;/auth-address&gt;&lt;titles&gt;&lt;title&gt;Desmoplastic small round cell tumor of the middle ear: A case report&lt;/title&gt;&lt;secondary-title&gt;Medicine (Baltimore)&lt;/secondary-title&gt;&lt;/titles&gt;&lt;periodical&gt;&lt;full-title&gt;Medicine (Baltimore)&lt;/full-title&gt;&lt;/periodical&gt;&lt;pages&gt;e0494&lt;/pages&gt;&lt;volume&gt;97&lt;/volume&gt;&lt;number&gt;17&lt;/number&gt;&lt;edition&gt;2018/04/29&lt;/edition&gt;&lt;keywords&gt;&lt;keyword&gt;Desmoplastic Small Round Cell Tumor/*diagnosis/pathology/therapy&lt;/keyword&gt;&lt;keyword&gt;Ear Neoplasms&lt;/keyword&gt;&lt;keyword&gt;Ear, Middle&lt;/keyword&gt;&lt;keyword&gt;Humans&lt;/keyword&gt;&lt;keyword&gt;Male&lt;/keyword&gt;&lt;keyword&gt;Middle Aged&lt;/keyword&gt;&lt;keyword&gt;Prognosis&lt;/keyword&gt;&lt;/keywords&gt;&lt;dates&gt;&lt;year&gt;2018&lt;/year&gt;&lt;pub-dates&gt;&lt;date&gt;Apr&lt;/date&gt;&lt;/pub-dates&gt;&lt;/dates&gt;&lt;isbn&gt;0025-7974 (Print)&amp;#xD;0025-7974&lt;/isbn&gt;&lt;accession-num&gt;29703011&lt;/accession-num&gt;&lt;urls&gt;&lt;/urls&gt;&lt;custom2&gt;PMC5944556&lt;/custom2&gt;&lt;electronic-resource-num&gt;10.1097/md.00000000000104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5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477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lef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roin bulg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instrText xml:space="preserve"> ADDIN EN.CITE &lt;EndNote&gt;&lt;Cite&gt;&lt;Author&gt;Sedig&lt;/Author&gt;&lt;Year&gt;2017&lt;/Year&gt;&lt;RecNum&gt;114&lt;/RecNum&gt;&lt;DisplayText&gt;&lt;style face="superscript"&gt;26&lt;/style&gt;&lt;/DisplayText&gt;&lt;record&gt;&lt;rec-number&gt;114&lt;/rec-number&gt;&lt;foreign-keys&gt;&lt;key app="EN" db-id="aarfpdrtpw0t9pe5xae55p5bwar5tfv9as55" timestamp="1614308882"&gt;114&lt;/key&gt;&lt;/foreign-keys&gt;&lt;ref-type name="Journal Article"&gt;17&lt;/ref-type&gt;&lt;contributors&gt;&lt;authors&gt;&lt;author&gt;Sedig, L.&lt;/author&gt;&lt;author&gt;Geiger, J.&lt;/author&gt;&lt;author&gt;Mody, R.&lt;/author&gt;&lt;author&gt;Jasty-Rao, R.&lt;/author&gt;&lt;/authors&gt;&lt;/contributors&gt;&lt;auth-address&gt;Division of Pediatric Hematology, Oncology and Bone Marrow Transplant, Department of Pediatrics and Communicable Diseases, University of Michigan, Ann Arbor, Michigan.&amp;#xD;Division of Pediatric Surgery, Department of Surgery, University of Michigan, Ann Arbor, Michigan.&lt;/auth-address&gt;&lt;titles&gt;&lt;title&gt;Paratesticular desmoplastic small round cell tumors: A case report and review of the literature&lt;/title&gt;&lt;secondary-title&gt;Pediatr Blood Cancer&lt;/secondary-title&gt;&lt;/titles&gt;&lt;periodical&gt;&lt;full-title&gt;Pediatr Blood Cancer&lt;/full-title&gt;&lt;/periodical&gt;&lt;volume&gt;64&lt;/volume&gt;&lt;number&gt;12&lt;/number&gt;&lt;edition&gt;2017/05/17&lt;/edition&gt;&lt;keywords&gt;&lt;keyword&gt;Adolescent&lt;/keyword&gt;&lt;keyword&gt;Combined Modality Therapy&lt;/keyword&gt;&lt;keyword&gt;Desmoplastic Small Round Cell Tumor/pathology/*therapy&lt;/keyword&gt;&lt;keyword&gt;Humans&lt;/keyword&gt;&lt;keyword&gt;Male&lt;/keyword&gt;&lt;keyword&gt;Testis&lt;/keyword&gt;&lt;keyword&gt;Treatment Outcome&lt;/keyword&gt;&lt;keyword&gt;chemotherapy&lt;/keyword&gt;&lt;keyword&gt;desmoplastic small round cell tumor&lt;/keyword&gt;&lt;keyword&gt;paratesticular&lt;/keyword&gt;&lt;keyword&gt;surgical resection&lt;/keyword&gt;&lt;/keywords&gt;&lt;dates&gt;&lt;year&gt;2017&lt;/year&gt;&lt;pub-dates&gt;&lt;date&gt;Dec&lt;/date&gt;&lt;/pub-dates&gt;&lt;/dates&gt;&lt;isbn&gt;1545-5009&lt;/isbn&gt;&lt;accession-num&gt;28509382&lt;/accession-num&gt;&lt;urls&gt;&lt;/urls&gt;&lt;electronic-resource-num&gt;10.1002/pbc.266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6</w:t>
            </w:r>
            <w:r/>
            <w:r>
              <w:rPr>
                <w:vertAlign w:val="superscript"/>
                <w:sz w:val="24"/>
                <w:kern w:val="0"/>
                <w:szCs w:val="24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50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/M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left neck-mas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ervical L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BT and 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5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Crani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7/M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thargy, loss of libid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.et a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ediastinal, subcarinal, and hilar L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OD-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41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alivary glan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/M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igh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eck mas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psilateral neck L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ai&lt;/Author&gt;&lt;Year&gt;2020&lt;/Year&gt;&lt;RecNum&gt;248&lt;/RecNum&gt;&lt;DisplayText&gt;&lt;style face="superscript"&gt;29&lt;/style&gt;&lt;/DisplayText&gt;&lt;record&gt;&lt;rec-number&gt;248&lt;/rec-number&gt;&lt;foreign-keys&gt;&lt;key app="EN" db-id="w9w2r2szm2txsjefstmpx5pjp2razv29x9z0" timestamp="1629646500"&gt;248&lt;/key&gt;&lt;/foreign-keys&gt;&lt;ref-type name="Journal Article"&gt;17&lt;/ref-type&gt;&lt;contributors&gt;&lt;authors&gt;&lt;author&gt;Cai, Z.&lt;/author&gt;&lt;author&gt;Zhang, L.&lt;/author&gt;&lt;author&gt;Karni, R. J.&lt;/author&gt;&lt;author&gt;Saluja, K.&lt;/author&gt;&lt;author&gt;Liu, J.&lt;/author&gt;&lt;author&gt;Zhu, H.&lt;/author&gt;&lt;/authors&gt;&lt;/contributors&gt;&lt;auth-address&gt;Department of Pathology and Laboratory Medicine, University of Texas Health Science Center at Houston, TX, USA.&amp;#xD;Department of Otorhinolaryngology-Head and Neck Surgery, University of Texas Health Science Center at Houston, TX, USA.&lt;/auth-address&gt;&lt;titles&gt;&lt;title&gt;Desmoplastic Small Round Cell Tumor of Parotid Gland: A Rare Entity With Diagnostic Challenge&lt;/title&gt;&lt;secondary-title&gt;Int J Surg Pathol&lt;/secondary-title&gt;&lt;/titles&gt;&lt;periodical&gt;&lt;full-title&gt;Int J Surg Pathol&lt;/full-title&gt;&lt;/periodical&gt;&lt;pages&gt;782-786&lt;/pages&gt;&lt;volume&gt;28&lt;/volume&gt;&lt;number&gt;7&lt;/number&gt;&lt;edition&gt;2020/04/04&lt;/edition&gt;&lt;keywords&gt;&lt;keyword&gt;Adult&lt;/keyword&gt;&lt;keyword&gt;Biomarkers, Tumor/analysis&lt;/keyword&gt;&lt;keyword&gt;Desmoplastic Small Round Cell Tumor/*diagnosis/*pathology&lt;/keyword&gt;&lt;keyword&gt;Humans&lt;/keyword&gt;&lt;keyword&gt;Male&lt;/keyword&gt;&lt;keyword&gt;Parotid Neoplasms/*diagnosis/*pathology&lt;/keyword&gt;&lt;keyword&gt;EWSR1 gene rearrangement&lt;/keyword&gt;&lt;keyword&gt;clear cell carcinoma&lt;/keyword&gt;&lt;keyword&gt;desmoplastic small round cell tumor&lt;/keyword&gt;&lt;keyword&gt;head and neck neoplasm&lt;/keyword&gt;&lt;keyword&gt;myoepithelial carcinoma&lt;/keyword&gt;&lt;/keywords&gt;&lt;dates&gt;&lt;year&gt;2020&lt;/year&gt;&lt;pub-dates&gt;&lt;date&gt;Oct&lt;/date&gt;&lt;/pub-dates&gt;&lt;/dates&gt;&lt;isbn&gt;1066-8969&lt;/isbn&gt;&lt;accession-num&gt;32241209&lt;/accession-num&gt;&lt;urls&gt;&lt;/urls&gt;&lt;electronic-resource-num&gt;10.1177/10668969209131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7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mass in the left parotid gla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tropharyngeal L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Ninchritz-Becerra&lt;/Author&gt;&lt;Year&gt;2020&lt;/Year&gt;&lt;RecNum&gt;249&lt;/RecNum&gt;&lt;DisplayText&gt;&lt;style face="superscript"&gt;30&lt;/style&gt;&lt;/DisplayText&gt;&lt;record&gt;&lt;rec-number&gt;249&lt;/rec-number&gt;&lt;foreign-keys&gt;&lt;key app="EN" db-id="w9w2r2szm2txsjefstmpx5pjp2razv29x9z0" timestamp="1629646529"&gt;249&lt;/key&gt;&lt;/foreign-keys&gt;&lt;ref-type name="Journal Article"&gt;17&lt;/ref-type&gt;&lt;contributors&gt;&lt;authors&gt;&lt;author&gt;Ninchritz-Becerra, E.&lt;/author&gt;&lt;author&gt;González-García, J.&lt;/author&gt;&lt;author&gt;García-Iza, L.&lt;/author&gt;&lt;author&gt;Chiesa Estomba, C. M., Sr.&lt;/author&gt;&lt;/authors&gt;&lt;/contributors&gt;&lt;auth-address&gt;ENT - Head &amp;amp; Neck Surgery, Hospital Universitario Donostia, Donostia, ESP.&lt;/auth-address&gt;&lt;titles&gt;&lt;title&gt;Desmoplastic Small Round Cell Tumor: A Rare Location in the Parotid Gland&lt;/title&gt;&lt;secondary-title&gt;Cureus&lt;/secondary-title&gt;&lt;/titles&gt;&lt;periodical&gt;&lt;full-title&gt;Cureus&lt;/full-title&gt;&lt;/periodical&gt;&lt;pages&gt;e10068&lt;/pages&gt;&lt;volume&gt;12&lt;/volume&gt;&lt;number&gt;8&lt;/number&gt;&lt;edition&gt;2020/10/02&lt;/edition&gt;&lt;keywords&gt;&lt;keyword&gt;desmoplastic small round cell tumor&lt;/keyword&gt;&lt;keyword&gt;gracilis muscle free flap&lt;/keyword&gt;&lt;keyword&gt;parotid gland&lt;/keyword&gt;&lt;/keywords&gt;&lt;dates&gt;&lt;year&gt;2020&lt;/year&gt;&lt;pub-dates&gt;&lt;date&gt;Aug 27&lt;/date&gt;&lt;/pub-dates&gt;&lt;/dates&gt;&lt;isbn&gt;2168-8184 (Print)&amp;#xD;2168-8184&lt;/isbn&gt;&lt;accession-num&gt;32999788&lt;/accession-num&gt;&lt;urls&gt;&lt;/urls&gt;&lt;custom2&gt;PMC7522046&lt;/custom2&gt;&lt;electronic-resource-num&gt;10.7759/cureus.100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lesion in left paroti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la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WD-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ozano&lt;/Author&gt;&lt;Year&gt;2020&lt;/Year&gt;&lt;RecNum&gt;250&lt;/RecNum&gt;&lt;DisplayText&gt;&lt;style face="superscript"&gt;31&lt;/style&gt;&lt;/DisplayText&gt;&lt;record&gt;&lt;rec-number&gt;250&lt;/rec-number&gt;&lt;foreign-keys&gt;&lt;key app="EN" db-id="w9w2r2szm2txsjefstmpx5pjp2razv29x9z0" timestamp="1629646551"&gt;250&lt;/key&gt;&lt;/foreign-keys&gt;&lt;ref-type name="Journal Article"&gt;17&lt;/ref-type&gt;&lt;contributors&gt;&lt;authors&gt;&lt;author&gt;Lozano, M. D.&lt;/author&gt;&lt;author&gt;Landa, A.&lt;/author&gt;&lt;author&gt;Tobar, L. G.&lt;/author&gt;&lt;author&gt;De Andrea, C.&lt;/author&gt;&lt;author&gt;Larrache, J.&lt;/author&gt;&lt;author&gt;Echeveste, J. I.&lt;/author&gt;&lt;author&gt;Paricio, J. J.&lt;/author&gt;&lt;author&gt;Sánchez, B.&lt;/author&gt;&lt;author&gt;Medina, A.&lt;/author&gt;&lt;author&gt;Paisan, A.&lt;/author&gt;&lt;/authors&gt;&lt;/contributors&gt;&lt;auth-address&gt;Department of Pathology, Clínica University of Navarra, Pamplona, Spain.&amp;#xD;Medical Oncology, University Hospital of San Sebastian, San Sebastian, Spain.&amp;#xD;Department of Radiology, Clínica University of Navarra, Pamplona, Spain.&lt;/auth-address&gt;&lt;titles&gt;&lt;title&gt;A comprehensive diagnosis of a desmoplastic small round cell tumor of unusual location based on fine-needle aspiration cytology: Report of a case arising in the parotid gland and review of the literature&lt;/title&gt;&lt;secondary-title&gt;Diagn Cytopathol&lt;/secondary-title&gt;&lt;/titles&gt;&lt;periodical&gt;&lt;full-title&gt;Diagn Cytopathol&lt;/full-title&gt;&lt;/periodical&gt;&lt;pages&gt;827-832&lt;/pages&gt;&lt;volume&gt;48&lt;/volume&gt;&lt;number&gt;9&lt;/number&gt;&lt;edition&gt;2020/07/14&lt;/edition&gt;&lt;keywords&gt;&lt;keyword&gt;DSRCT parotid&lt;/keyword&gt;&lt;keyword&gt;Fish&lt;/keyword&gt;&lt;keyword&gt;FNA cytology&lt;/keyword&gt;&lt;keyword&gt;Icc&lt;/keyword&gt;&lt;keyword&gt;stained smears&lt;/keyword&gt;&lt;/keywords&gt;&lt;dates&gt;&lt;year&gt;2020&lt;/year&gt;&lt;pub-dates&gt;&lt;date&gt;Sep&lt;/date&gt;&lt;/pub-dates&gt;&lt;/dates&gt;&lt;isbn&gt;1097-0339&lt;/isbn&gt;&lt;accession-num&gt;32657547&lt;/accession-num&gt;&lt;urls&gt;&lt;/urls&gt;&lt;electronic-resource-num&gt;10.1002/dc.245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2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mass in the right parotid glan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FD-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281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/M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 small mass in submandibular reg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silateral cervical L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Rubinstein&lt;/Author&gt;&lt;Year&gt;2020&lt;/Year&gt;&lt;RecNum&gt;253&lt;/RecNum&gt;&lt;DisplayText&gt;&lt;style face="superscript"&gt;33&lt;/style&gt;&lt;/DisplayText&gt;&lt;record&gt;&lt;rec-number&gt;253&lt;/rec-number&gt;&lt;foreign-keys&gt;&lt;key app="EN" db-id="w9w2r2szm2txsjefstmpx5pjp2razv29x9z0" timestamp="1629646602"&gt;253&lt;/key&gt;&lt;/foreign-keys&gt;&lt;ref-type name="Journal Article"&gt;17&lt;/ref-type&gt;&lt;contributors&gt;&lt;authors&gt;&lt;author&gt;Rubinstein, J. D.&lt;/author&gt;&lt;author&gt;Gupta, A.&lt;/author&gt;&lt;author&gt;Szabo, S.&lt;/author&gt;&lt;author&gt;Pressey, J. G.&lt;/author&gt;&lt;/authors&gt;&lt;/contributors&gt;&lt;auth-address&gt;Department of Pediatrics, University of Cincinnati College of Medicine, Cincinnati, Ohio.&amp;#xD;Division of Oncology, Cancer and Blood Disease Institute, Cincinnati Children&amp;apos;s Hospital Medical Center, Cincinnati, Ohio.&amp;#xD;Department of Pathology and Laboratory Medicine, University of Cincinnati College of Medicine, Cincinnati, Ohio.&amp;#xD;Division of Pathology, Cincinnati Children&amp;apos;s Hospital Medical Center, Cincinnati, Ohio.&lt;/auth-address&gt;&lt;titles&gt;&lt;title&gt;A case of submandibular desmoplastic small round cell tumor: Diagnostic and management approaches to an atypical presentation of a rare tumor&lt;/title&gt;&lt;secondary-title&gt;Pediatr Blood Cancer&lt;/secondary-title&gt;&lt;/titles&gt;&lt;periodical&gt;&lt;full-title&gt;Pediatr Blood Cancer&lt;/full-title&gt;&lt;/periodical&gt;&lt;pages&gt;e28178&lt;/pages&gt;&lt;volume&gt;67&lt;/volume&gt;&lt;number&gt;4&lt;/number&gt;&lt;edition&gt;2020/01/12&lt;/edition&gt;&lt;keywords&gt;&lt;keyword&gt;Child&lt;/keyword&gt;&lt;keyword&gt;*Desmoplastic Small Round Cell Tumor/diagnostic imaging/metabolism/therapy&lt;/keyword&gt;&lt;keyword&gt;Humans&lt;/keyword&gt;&lt;keyword&gt;Male&lt;/keyword&gt;&lt;keyword&gt;*Positron Emission Tomography Computed Tomography&lt;/keyword&gt;&lt;keyword&gt;Submandibular Gland Neoplasms/diagnostic imaging/metabolism/therapy&lt;/keyword&gt;&lt;/keywords&gt;&lt;dates&gt;&lt;year&gt;2020&lt;/year&gt;&lt;pub-dates&gt;&lt;date&gt;Apr&lt;/date&gt;&lt;/pub-dates&gt;&lt;/dates&gt;&lt;isbn&gt;1545-5009&lt;/isbn&gt;&lt;accession-num&gt;31925924&lt;/accession-num&gt;&lt;urls&gt;&lt;/urls&gt;&lt;electronic-resource-num&gt;10.1002/pbc.28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>
          <w:trHeight w:val="53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resent ca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/M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 mass in the righ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ubmandibular glan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g, CT and 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D-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124" w:hRule="atLeast"/>
        </w:trPr>
        <w:tc>
          <w:tcPr>
            <w:tcW w:w="1871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: male, F: female, NR: not reported, DOD: died of disease, AWD: alive with dise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FD: alive free of disease</w:t>
            </w:r>
          </w:p>
          <w:p>
            <w:pPr>
              <w:pStyle w:val="Normal"/>
              <w:widowControl/>
              <w:rPr>
                <w:rFonts w:ascii="Arial" w:hAnsi="Arial" w:eastAsia="等线" w:cs="Arial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Ns, lymph node; Sg, Surgery; CT, chemotherapy; RT, radiation therapy; BT, beam therapy</w:t>
            </w: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 </w:t>
            </w:r>
          </w:p>
        </w:tc>
      </w:tr>
      <w:tr>
        <w:trPr>
          <w:trHeight w:val="155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635</wp:posOffset>
                </wp:positionV>
                <wp:extent cx="12945110" cy="745426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5110" cy="7454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REFLIST 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.</w:t>
                              <w:tab/>
                              <w:t xml:space="preserve">Tsoukalas, N.;  Kiakou, M.;  Nakos, G.;  Tolia, M.;  Galanopoulos, M.;  Tsapakidis, K.;  Kamposioras, K.;  Christofyllakis, C.;  Dimitrakopoulos, G.; Sambaziotis, D., Desmoplastic small round-cell tumour of the peritoneal cavity: case report and literature review. </w:t>
                            </w:r>
                            <w:r>
                              <w:rPr>
                                <w:i/>
                              </w:rPr>
                              <w:t xml:space="preserve">Ann R Coll Surg Eng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02</w:t>
                            </w:r>
                            <w:r>
                              <w:rPr/>
                              <w:t xml:space="preserve"> (4), e77-e8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.</w:t>
                              <w:tab/>
                              <w:t xml:space="preserve">Tian, Y.;  Cheng, X.; Li, Y., Chemotherapy combined with apatinib for the treatment of desmoplastic small round cell tumors: A case report. </w:t>
                            </w:r>
                            <w:r>
                              <w:rPr>
                                <w:i/>
                              </w:rPr>
                              <w:t xml:space="preserve">J Cancer Res Ther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6</w:t>
                            </w:r>
                            <w:r>
                              <w:rPr/>
                              <w:t xml:space="preserve"> (5), 1177-118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.</w:t>
                              <w:tab/>
                              <w:t xml:space="preserve">Chen, H. M.; Feng, G., Use of anlotinib in intra-abdominal desmoplastic small round cell tumors: a case report and literature review. </w:t>
                            </w:r>
                            <w:r>
                              <w:rPr>
                                <w:i/>
                              </w:rPr>
                              <w:t xml:space="preserve">Onco Targets Ther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</w:t>
                            </w:r>
                            <w:r>
                              <w:rPr/>
                              <w:t>, 57-6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4.</w:t>
                              <w:tab/>
                              <w:t xml:space="preserve">Ofori, E.;  Ramai, D.;  Nigar, S.;  Xiao, P.;  Shahzad, G.; Reddy, M., Desmoplastic Small Round Cell Tumor: A Rare Case of Extraluminal Bowel Obstruction and Review of the Literature. </w:t>
                            </w:r>
                            <w:r>
                              <w:rPr>
                                <w:i/>
                              </w:rPr>
                              <w:t xml:space="preserve">J Gastrointest Cancer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50</w:t>
                            </w:r>
                            <w:r>
                              <w:rPr/>
                              <w:t xml:space="preserve"> (3), 560-563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5.</w:t>
                              <w:tab/>
                              <w:t xml:space="preserve">Butt, S. U.;  Bull, J. M. H.; Scott, A., Desmoplastic Small Round-Cell Tumor in a Young Indigenous Australian Man: A Case Report. </w:t>
                            </w:r>
                            <w:r>
                              <w:rPr>
                                <w:i/>
                              </w:rPr>
                              <w:t xml:space="preserve">J Glob Oncol </w:t>
                            </w:r>
                            <w:r>
                              <w:rPr>
                                <w:b/>
                              </w:rPr>
                              <w:t>2017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3</w:t>
                            </w:r>
                            <w:r>
                              <w:rPr/>
                              <w:t xml:space="preserve"> (1), 79-8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6.</w:t>
                              <w:tab/>
                              <w:t xml:space="preserve">Phulware, R. H.;  Roy, M.;  Singh, N.;  Kumar, S.; Mathur, S. R., Desmoplastic small round cell tumor of the ovary: A rare but poor prognostic disease in a young woman! </w:t>
                            </w:r>
                            <w:r>
                              <w:rPr>
                                <w:i/>
                              </w:rPr>
                              <w:t xml:space="preserve">Indian J Pathol Microbiol </w:t>
                            </w:r>
                            <w:r>
                              <w:rPr>
                                <w:b/>
                              </w:rPr>
                              <w:t>2021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64</w:t>
                            </w:r>
                            <w:r>
                              <w:rPr/>
                              <w:t xml:space="preserve"> (1), 206-209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7.</w:t>
                              <w:tab/>
                              <w:t>Vuj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G.;  Miku</w:t>
                            </w:r>
                            <w:r>
                              <w:rPr>
                                <w:rFonts w:cs="等线"/>
                              </w:rPr>
                              <w:t>š</w:t>
                            </w:r>
                            <w:r>
                              <w:rPr/>
                              <w:t>, M.;  Matak, L.;  Bonevski, A.;  Bab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I.;  Planin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, P.;  Bab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 xml:space="preserve">, D.; 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>oru</w:t>
                            </w:r>
                            <w:r>
                              <w:rPr>
                                <w:rFonts w:cs="等线"/>
                              </w:rPr>
                              <w:t>š</w:t>
                            </w:r>
                            <w:r>
                              <w:rPr/>
                              <w:t>i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ć</w:t>
                            </w:r>
                            <w:r>
                              <w:rPr/>
                              <w:t xml:space="preserve">, A., Desmoplastic Small Round Cell Tumor of the Ovary: A Case Report with a New Modality of Treatment and Review of the Literature. </w:t>
                            </w:r>
                            <w:r>
                              <w:rPr>
                                <w:i/>
                              </w:rPr>
                              <w:t xml:space="preserve">Rev Bras Ginecol Obstet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2</w:t>
                            </w:r>
                            <w:r>
                              <w:rPr/>
                              <w:t xml:space="preserve"> (5), 297-30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8.</w:t>
                              <w:tab/>
                              <w:t xml:space="preserve">Lee, S. Y.;  Koo, Y. J.; Lee, D. H., Desmoplastic small round cell tumour with ovarian involvement: a case report. </w:t>
                            </w:r>
                            <w:r>
                              <w:rPr>
                                <w:i/>
                              </w:rPr>
                              <w:t xml:space="preserve">J Obstet Gynaec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0</w:t>
                            </w:r>
                            <w:r>
                              <w:rPr/>
                              <w:t xml:space="preserve"> (1), 141-14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9.</w:t>
                              <w:tab/>
                              <w:t xml:space="preserve">Atef, A.;  Gaballa, K.;  Zuhdy, M.;  Atallah, K.;  Elkashef, W.;  Awny, S.;  Gadelhak, B.; Refky, B., Primary desmoplastic small-round-cell tumor of the ovary. </w:t>
                            </w:r>
                            <w:r>
                              <w:rPr>
                                <w:i/>
                              </w:rPr>
                              <w:t xml:space="preserve">J Egypt Natl Canc Inst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31</w:t>
                            </w:r>
                            <w:r>
                              <w:rPr/>
                              <w:t xml:space="preserve"> (1), 4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0.</w:t>
                              <w:tab/>
                              <w:t xml:space="preserve">Altal, O. F.;  Aleshawi, A. J.;  Tashtush, N. A.; Alhowary, A., A 23-Year-Old Joradanian Woman with a Desmoplastic Small Round Cell Tumor Involving the Ovary. </w:t>
                            </w:r>
                            <w:r>
                              <w:rPr>
                                <w:i/>
                              </w:rPr>
                              <w:t xml:space="preserve">Am J Case Rep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0</w:t>
                            </w:r>
                            <w:r>
                              <w:rPr/>
                              <w:t>, 1675-167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1.</w:t>
                              <w:tab/>
                              <w:t xml:space="preserve">Ertoy Baydar, D.;  Armutlu, A.;  Aydin, O.;  Dagdemir, A.; Yakupoglu, Y. K., Desmoplastic small round cell tumor of the kidney: a case report. </w:t>
                            </w:r>
                            <w:r>
                              <w:rPr>
                                <w:i/>
                              </w:rPr>
                              <w:t xml:space="preserve">Diagn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5</w:t>
                            </w:r>
                            <w:r>
                              <w:rPr/>
                              <w:t xml:space="preserve"> (1), 9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2.</w:t>
                              <w:tab/>
                              <w:t xml:space="preserve">Galliani, C. A.;  Bisceglia, M.;  Del Giudice, A.; Cretì, G., Desmoplastic Small Round Cell Tumor of the Kidney: Report of a Case, Literature Review, and Comprehensive Discussion of the Distinctive Morphologic, Immunohistochemical, and Molecular Features in the Differential Diagnosis of Small Round Cell Tumors Affecting the Kidney. </w:t>
                            </w:r>
                            <w:r>
                              <w:rPr>
                                <w:i/>
                              </w:rPr>
                              <w:t xml:space="preserve">Adv Anat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7</w:t>
                            </w:r>
                            <w:r>
                              <w:rPr/>
                              <w:t xml:space="preserve"> (6), 408-42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3.</w:t>
                              <w:tab/>
                              <w:t xml:space="preserve">Jin, D.;  Chen, M.;  Wang, B.; Gou, Y., Mediastinal desmoplastic small round cell tumor. </w:t>
                            </w:r>
                            <w:r>
                              <w:rPr>
                                <w:i/>
                              </w:rPr>
                              <w:t xml:space="preserve">Medicine (Baltimore)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99</w:t>
                            </w:r>
                            <w:r>
                              <w:rPr/>
                              <w:t xml:space="preserve"> (44), e22921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4.</w:t>
                              <w:tab/>
                              <w:t xml:space="preserve">Suhag, S.;  Byrd, R. H.; Jaiswal, K., Rare Case of Thoracic Desmoplastic Small Round Cell Tumor in a Three-Year-Old Boy. </w:t>
                            </w:r>
                            <w:r>
                              <w:rPr>
                                <w:i/>
                              </w:rPr>
                              <w:t xml:space="preserve">J Oncol Pract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5</w:t>
                            </w:r>
                            <w:r>
                              <w:rPr/>
                              <w:t xml:space="preserve"> (11), 617-62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5.</w:t>
                              <w:tab/>
                              <w:t xml:space="preserve">Saleh, D.;  Al-Maghrabi, S.;  Al-Maghrabi, H.; Al-Maghrabi, J., Desmoplastic Small Round Cell Tumor of Pancreatic Origin in a Young Child: A Case Report and Review of Literature. </w:t>
                            </w:r>
                            <w:r>
                              <w:rPr>
                                <w:i/>
                              </w:rPr>
                              <w:t xml:space="preserve">Am J Case Rep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1</w:t>
                            </w:r>
                            <w:r>
                              <w:rPr/>
                              <w:t>, e92276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6.</w:t>
                              <w:tab/>
                              <w:t xml:space="preserve">Asadbeigi, S. N.;  Zhang, L.; Linos, K., Subcutaneous desmoplastic small round-cell tumor: An unusual primary location expanding the differential of superficial round-cell tumors. </w:t>
                            </w:r>
                            <w:r>
                              <w:rPr>
                                <w:i/>
                              </w:rPr>
                              <w:t xml:space="preserve">J Cutan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7</w:t>
                            </w:r>
                            <w:r>
                              <w:rPr/>
                              <w:t xml:space="preserve"> (8), 768-77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7.</w:t>
                              <w:tab/>
                              <w:t xml:space="preserve">Huang, J.;  Sha, L.;  Zhang, H.;  Tang, X.; Zhang, X., Desmoplastic small round cell tumor in transverse colon: report of a rare case. </w:t>
                            </w:r>
                            <w:r>
                              <w:rPr>
                                <w:i/>
                              </w:rPr>
                              <w:t xml:space="preserve">Int Surg </w:t>
                            </w:r>
                            <w:r>
                              <w:rPr>
                                <w:b/>
                              </w:rPr>
                              <w:t>2015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00</w:t>
                            </w:r>
                            <w:r>
                              <w:rPr/>
                              <w:t xml:space="preserve"> (5), 809-13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8.</w:t>
                              <w:tab/>
                              <w:t xml:space="preserve">He, X. R.;  Liu, Z.;  Wei, J.;  Li, W. J.; Liu, T., Primary desmoplastic small round cell tumor in the left orbit: a case report and literature review. </w:t>
                            </w:r>
                            <w:r>
                              <w:rPr>
                                <w:i/>
                              </w:rPr>
                              <w:t xml:space="preserve">Int Ophthalmol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39</w:t>
                            </w:r>
                            <w:r>
                              <w:rPr/>
                              <w:t xml:space="preserve"> (2), 471-47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19.</w:t>
                              <w:tab/>
                              <w:t xml:space="preserve">Huang, A.; Patel, N., Orbital desmoplastic small round cell tumor in an infant. </w:t>
                            </w:r>
                            <w:r>
                              <w:rPr>
                                <w:i/>
                              </w:rPr>
                              <w:t xml:space="preserve">Digit J Ophthalmol </w:t>
                            </w:r>
                            <w:r>
                              <w:rPr>
                                <w:b/>
                              </w:rPr>
                              <w:t>2018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4</w:t>
                            </w:r>
                            <w:r>
                              <w:rPr/>
                              <w:t xml:space="preserve"> (4), 31-35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0.</w:t>
                              <w:tab/>
                              <w:t xml:space="preserve">Wang, P.;  Liu, Y.;  Liu, X.;  Yan, Q.; Wang, L., Solid-pattern desmoplastic small round cell tumor of the orbit: a case report. </w:t>
                            </w:r>
                            <w:r>
                              <w:rPr>
                                <w:i/>
                              </w:rPr>
                              <w:t xml:space="preserve">Int J Clin Exp Pathol </w:t>
                            </w:r>
                            <w:r>
                              <w:rPr>
                                <w:b/>
                              </w:rPr>
                              <w:t>2018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1</w:t>
                            </w:r>
                            <w:r>
                              <w:rPr/>
                              <w:t xml:space="preserve"> (5), 2864-286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1.</w:t>
                              <w:tab/>
                              <w:t xml:space="preserve">Bengu Cobanoglu, H.;  Hanna, E. Y.;  Bell, D.; Esmaeli, B., Desmoplastic Small Round Cell Tumor Presenting as an Ocular Mass: Unusual Localization and Remarkable Surgical Approach. </w:t>
                            </w:r>
                            <w:r>
                              <w:rPr>
                                <w:i/>
                              </w:rPr>
                              <w:t xml:space="preserve">Curr Oncol Rep </w:t>
                            </w:r>
                            <w:r>
                              <w:rPr>
                                <w:b/>
                              </w:rPr>
                              <w:t>2017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9</w:t>
                            </w:r>
                            <w:r>
                              <w:rPr/>
                              <w:t xml:space="preserve"> (12), 8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2.</w:t>
                              <w:tab/>
                              <w:t xml:space="preserve">Tao, Y.;  Shi, L.;  Ge, L.;  Yuan, T.; Shi, L., Sinonasal desmoplastic small round cell tumor: a case report and review of the literature. </w:t>
                            </w:r>
                            <w:r>
                              <w:rPr>
                                <w:i/>
                              </w:rPr>
                              <w:t xml:space="preserve">BMC Cancer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9</w:t>
                            </w:r>
                            <w:r>
                              <w:rPr/>
                              <w:t xml:space="preserve"> (1), 86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3.</w:t>
                              <w:tab/>
                              <w:t xml:space="preserve">Xuesong, D.;  Hong, G.; Weiguo, Z., Primary desmoplastic small round cell tumor of the tibia: PET/CT and MRI presentation of a rare case and review of the literature. </w:t>
                            </w:r>
                            <w:r>
                              <w:rPr>
                                <w:i/>
                              </w:rPr>
                              <w:t xml:space="preserve">J Bone Onc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0</w:t>
                            </w:r>
                            <w:r>
                              <w:rPr/>
                              <w:t>, 10027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4.</w:t>
                              <w:tab/>
                              <w:t xml:space="preserve">Guedes-Corrêa, J. F.;  Amorim, R. P.;  Pereira, M.;  Cardoso, R. S. V.;  Costa, F. D.;  Bianchi, B. S.; Siquara-de-Souza, A. C., Multimodal treatment of an extremely rare desmoplastic small round cell tumor primary to the brachial plexus - A case report and review of literature. </w:t>
                            </w:r>
                            <w:r>
                              <w:rPr>
                                <w:i/>
                              </w:rPr>
                              <w:t xml:space="preserve">Surg Neurol Int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0</w:t>
                            </w:r>
                            <w:r>
                              <w:rPr/>
                              <w:t>, 14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5.</w:t>
                              <w:tab/>
                              <w:t xml:space="preserve">Xu, J.;  Yao, M.;  Yang, X.;  Liu, T.;  Wang, S.;  Ma, D.; Li, X., Desmoplastic small round cell tumor of the middle ear: A case report. </w:t>
                            </w:r>
                            <w:r>
                              <w:rPr>
                                <w:i/>
                              </w:rPr>
                              <w:t xml:space="preserve">Medicine (Baltimore) </w:t>
                            </w:r>
                            <w:r>
                              <w:rPr>
                                <w:b/>
                              </w:rPr>
                              <w:t>2018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97</w:t>
                            </w:r>
                            <w:r>
                              <w:rPr/>
                              <w:t xml:space="preserve"> (17), e0494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6.</w:t>
                              <w:tab/>
                              <w:t xml:space="preserve">Sedig, L.;  Geiger, J.;  Mody, R.; Jasty-Rao, R., Paratesticular desmoplastic small round cell tumors: A case report and review of the literature. </w:t>
                            </w:r>
                            <w:r>
                              <w:rPr>
                                <w:i/>
                              </w:rPr>
                              <w:t xml:space="preserve">Pediatr Blood Cancer </w:t>
                            </w:r>
                            <w:r>
                              <w:rPr>
                                <w:b/>
                              </w:rPr>
                              <w:t>2017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64</w:t>
                            </w:r>
                            <w:r>
                              <w:rPr/>
                              <w:t xml:space="preserve"> (12)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7.</w:t>
                              <w:tab/>
                              <w:t xml:space="preserve">Faras, F.;  Abo-Alhassan, F.;  Hussain, A. H.;  Sebire, N. J.; Al-Terki, A. E., Primary desmoplastic small round cell tumor of upper cervical lymph nodes. </w:t>
                            </w:r>
                            <w:r>
                              <w:rPr>
                                <w:i/>
                              </w:rPr>
                              <w:t xml:space="preserve">Oral Surg Oral Med Oral Pathol Oral Radiol </w:t>
                            </w:r>
                            <w:r>
                              <w:rPr>
                                <w:b/>
                              </w:rPr>
                              <w:t>2015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0</w:t>
                            </w:r>
                            <w:r>
                              <w:rPr/>
                              <w:t xml:space="preserve"> (1), e4-e10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8.</w:t>
                              <w:tab/>
                              <w:t xml:space="preserve">Thondam, S. K.;  du Plessis, D.;  Cuthbertson, D. J.;  Das, K. S.;  Javadpour, M.;  MacFarlane, I. A.;  Leggate, J.;  Haylock, B.; Daousi, C., Intracranial desmoplastic small round cell tumor presenting as a suprasellar mass. </w:t>
                            </w:r>
                            <w:r>
                              <w:rPr>
                                <w:i/>
                              </w:rPr>
                              <w:t xml:space="preserve">J Neurosurg </w:t>
                            </w:r>
                            <w:r>
                              <w:rPr>
                                <w:b/>
                              </w:rPr>
                              <w:t>2015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2</w:t>
                            </w:r>
                            <w:r>
                              <w:rPr/>
                              <w:t xml:space="preserve"> (4), 773-7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29.</w:t>
                              <w:tab/>
                              <w:t xml:space="preserve">Cai, Z.;  Zhang, L.;  Karni, R. J.;  Saluja, K.;  Liu, J.; Zhu, H., Desmoplastic Small Round Cell Tumor of Parotid Gland: A Rare Entity With Diagnostic Challenge. </w:t>
                            </w:r>
                            <w:r>
                              <w:rPr>
                                <w:i/>
                              </w:rPr>
                              <w:t xml:space="preserve">Int J Surg 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28</w:t>
                            </w:r>
                            <w:r>
                              <w:rPr/>
                              <w:t xml:space="preserve"> (7), 782-786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0.</w:t>
                              <w:tab/>
                              <w:t xml:space="preserve">Ninchritz-Becerra, E.;  González-García, J.;  García-Iza, L.; Chiesa Estomba, C. M., Sr., Desmoplastic Small Round Cell Tumor: A Rare Location in the Parotid Gland. </w:t>
                            </w:r>
                            <w:r>
                              <w:rPr>
                                <w:i/>
                              </w:rPr>
                              <w:t xml:space="preserve">Cureus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2</w:t>
                            </w:r>
                            <w:r>
                              <w:rPr/>
                              <w:t xml:space="preserve"> (8), e10068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1.</w:t>
                              <w:tab/>
                              <w:t xml:space="preserve">Lozano, M. D.;  Landa, A.;  Tobar, L. G.;  De Andrea, C.;  Larrache, J.;  Echeveste, J. I.;  Paricio, J. J.;  Sánchez, B.;  Medina, A.; Paisan, A., A comprehensive diagnosis of a desmoplastic small round cell tumor of unusual location based on fine-needle aspiration cytology: Report of a case arising in the parotid gland and review of the literature. </w:t>
                            </w:r>
                            <w:r>
                              <w:rPr>
                                <w:i/>
                              </w:rPr>
                              <w:t xml:space="preserve">Diagn Cytopathol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48</w:t>
                            </w:r>
                            <w:r>
                              <w:rPr/>
                              <w:t xml:space="preserve"> (9), 827-832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2.</w:t>
                              <w:tab/>
                              <w:t xml:space="preserve">Hatanaka, K. C.;  Takakuwa, E.;  Hatanaka, Y.;  Suzuki, A.;  S, I. I.;  Tsushima, N.;  Mitsuhashi, T.;  Sugita, S.;  Homma, A.;  Morinaga, S.;  Hashegawa, T.; Matsuno, Y., Desmoplastic small round cell tumor of the parotid gland-report of a rare case and a review of the literature. </w:t>
                            </w:r>
                            <w:r>
                              <w:rPr>
                                <w:i/>
                              </w:rPr>
                              <w:t xml:space="preserve">Diagn Pathol </w:t>
                            </w:r>
                            <w:r>
                              <w:rPr>
                                <w:b/>
                              </w:rPr>
                              <w:t>2019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14</w:t>
                            </w:r>
                            <w:r>
                              <w:rPr/>
                              <w:t xml:space="preserve"> (1), 43.</w:t>
                            </w:r>
                          </w:p>
                          <w:p>
                            <w:pPr>
                              <w:pStyle w:val="EndNoteBibliography1"/>
                              <w:rPr/>
                            </w:pPr>
                            <w:r>
                              <w:rPr/>
                              <w:t>33.</w:t>
                              <w:tab/>
                              <w:t xml:space="preserve">Rubinstein, J. D.;  Gupta, A.;  Szabo, S.; Pressey, J. G., A case of submandibular desmoplastic small round cell tumor: Diagnostic and management approaches to an atypical presentation of a rare tumor. </w:t>
                            </w:r>
                            <w:r>
                              <w:rPr>
                                <w:i/>
                              </w:rPr>
                              <w:t xml:space="preserve">Pediatr Blood Cancer </w:t>
                            </w:r>
                            <w:r>
                              <w:rPr>
                                <w:b/>
                              </w:rPr>
                              <w:t>2020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67</w:t>
                            </w:r>
                            <w:r>
                              <w:rPr/>
                              <w:t xml:space="preserve"> (4), e28178.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9.3pt;height:586.95pt;mso-wrap-distance-left:0pt;mso-wrap-distance-right:9pt;mso-wrap-distance-top:0pt;mso-wrap-distance-bottom:0pt;margin-top:0.05pt;mso-position-vertical-relative:page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EndNoteBibliography1"/>
                        <w:rPr/>
                      </w:pPr>
                      <w:r>
                        <w:fldChar w:fldCharType="begin"/>
                      </w:r>
                      <w:r>
                        <w:rPr/>
                        <w:instrText xml:space="preserve"> ADDIN EN.REFLIST </w:instrText>
                      </w:r>
                      <w:r>
                        <w:rPr/>
                      </w:r>
                      <w:r>
                        <w:rPr/>
                        <w:fldChar w:fldCharType="separate"/>
                      </w:r>
                      <w:r>
                        <w:rPr/>
                        <w:t>1.</w:t>
                        <w:tab/>
                        <w:t xml:space="preserve">Tsoukalas, N.;  Kiakou, M.;  Nakos, G.;  Tolia, M.;  Galanopoulos, M.;  Tsapakidis, K.;  Kamposioras, K.;  Christofyllakis, C.;  Dimitrakopoulos, G.; Sambaziotis, D., Desmoplastic small round-cell tumour of the peritoneal cavity: case report and literature review. </w:t>
                      </w:r>
                      <w:r>
                        <w:rPr>
                          <w:i/>
                        </w:rPr>
                        <w:t xml:space="preserve">Ann R Coll Surg Eng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02</w:t>
                      </w:r>
                      <w:r>
                        <w:rPr/>
                        <w:t xml:space="preserve"> (4), e77-e8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.</w:t>
                        <w:tab/>
                        <w:t xml:space="preserve">Tian, Y.;  Cheng, X.; Li, Y., Chemotherapy combined with apatinib for the treatment of desmoplastic small round cell tumors: A case report. </w:t>
                      </w:r>
                      <w:r>
                        <w:rPr>
                          <w:i/>
                        </w:rPr>
                        <w:t xml:space="preserve">J Cancer Res Ther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6</w:t>
                      </w:r>
                      <w:r>
                        <w:rPr/>
                        <w:t xml:space="preserve"> (5), 1177-118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.</w:t>
                        <w:tab/>
                        <w:t xml:space="preserve">Chen, H. M.; Feng, G., Use of anlotinib in intra-abdominal desmoplastic small round cell tumors: a case report and literature review. </w:t>
                      </w:r>
                      <w:r>
                        <w:rPr>
                          <w:i/>
                        </w:rPr>
                        <w:t xml:space="preserve">Onco Targets Ther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</w:t>
                      </w:r>
                      <w:r>
                        <w:rPr/>
                        <w:t>, 57-6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4.</w:t>
                        <w:tab/>
                        <w:t xml:space="preserve">Ofori, E.;  Ramai, D.;  Nigar, S.;  Xiao, P.;  Shahzad, G.; Reddy, M., Desmoplastic Small Round Cell Tumor: A Rare Case of Extraluminal Bowel Obstruction and Review of the Literature. </w:t>
                      </w:r>
                      <w:r>
                        <w:rPr>
                          <w:i/>
                        </w:rPr>
                        <w:t xml:space="preserve">J Gastrointest Cancer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50</w:t>
                      </w:r>
                      <w:r>
                        <w:rPr/>
                        <w:t xml:space="preserve"> (3), 560-563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5.</w:t>
                        <w:tab/>
                        <w:t xml:space="preserve">Butt, S. U.;  Bull, J. M. H.; Scott, A., Desmoplastic Small Round-Cell Tumor in a Young Indigenous Australian Man: A Case Report. </w:t>
                      </w:r>
                      <w:r>
                        <w:rPr>
                          <w:i/>
                        </w:rPr>
                        <w:t xml:space="preserve">J Glob Oncol </w:t>
                      </w:r>
                      <w:r>
                        <w:rPr>
                          <w:b/>
                        </w:rPr>
                        <w:t>2017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3</w:t>
                      </w:r>
                      <w:r>
                        <w:rPr/>
                        <w:t xml:space="preserve"> (1), 79-8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6.</w:t>
                        <w:tab/>
                        <w:t xml:space="preserve">Phulware, R. H.;  Roy, M.;  Singh, N.;  Kumar, S.; Mathur, S. R., Desmoplastic small round cell tumor of the ovary: A rare but poor prognostic disease in a young woman! </w:t>
                      </w:r>
                      <w:r>
                        <w:rPr>
                          <w:i/>
                        </w:rPr>
                        <w:t xml:space="preserve">Indian J Pathol Microbiol </w:t>
                      </w:r>
                      <w:r>
                        <w:rPr>
                          <w:b/>
                        </w:rPr>
                        <w:t>2021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64</w:t>
                      </w:r>
                      <w:r>
                        <w:rPr/>
                        <w:t xml:space="preserve"> (1), 206-209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7.</w:t>
                        <w:tab/>
                        <w:t>Vuj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G.;  Miku</w:t>
                      </w:r>
                      <w:r>
                        <w:rPr>
                          <w:rFonts w:cs="等线"/>
                        </w:rPr>
                        <w:t>š</w:t>
                      </w:r>
                      <w:r>
                        <w:rPr/>
                        <w:t>, M.;  Matak, L.;  Bonevski, A.;  Bab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I.;  Planin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, P.;  Bab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 xml:space="preserve">, D.; 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>oru</w:t>
                      </w:r>
                      <w:r>
                        <w:rPr>
                          <w:rFonts w:cs="等线"/>
                        </w:rPr>
                        <w:t>š</w:t>
                      </w:r>
                      <w:r>
                        <w:rPr/>
                        <w:t>i</w:t>
                      </w:r>
                      <w:r>
                        <w:rPr>
                          <w:rFonts w:cs="Cambria" w:ascii="Cambria" w:hAnsi="Cambria"/>
                        </w:rPr>
                        <w:t>ć</w:t>
                      </w:r>
                      <w:r>
                        <w:rPr/>
                        <w:t xml:space="preserve">, A., Desmoplastic Small Round Cell Tumor of the Ovary: A Case Report with a New Modality of Treatment and Review of the Literature. </w:t>
                      </w:r>
                      <w:r>
                        <w:rPr>
                          <w:i/>
                        </w:rPr>
                        <w:t xml:space="preserve">Rev Bras Ginecol Obstet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2</w:t>
                      </w:r>
                      <w:r>
                        <w:rPr/>
                        <w:t xml:space="preserve"> (5), 297-30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8.</w:t>
                        <w:tab/>
                        <w:t xml:space="preserve">Lee, S. Y.;  Koo, Y. J.; Lee, D. H., Desmoplastic small round cell tumour with ovarian involvement: a case report. </w:t>
                      </w:r>
                      <w:r>
                        <w:rPr>
                          <w:i/>
                        </w:rPr>
                        <w:t xml:space="preserve">J Obstet Gynaec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0</w:t>
                      </w:r>
                      <w:r>
                        <w:rPr/>
                        <w:t xml:space="preserve"> (1), 141-14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9.</w:t>
                        <w:tab/>
                        <w:t xml:space="preserve">Atef, A.;  Gaballa, K.;  Zuhdy, M.;  Atallah, K.;  Elkashef, W.;  Awny, S.;  Gadelhak, B.; Refky, B., Primary desmoplastic small-round-cell tumor of the ovary. </w:t>
                      </w:r>
                      <w:r>
                        <w:rPr>
                          <w:i/>
                        </w:rPr>
                        <w:t xml:space="preserve">J Egypt Natl Canc Inst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31</w:t>
                      </w:r>
                      <w:r>
                        <w:rPr/>
                        <w:t xml:space="preserve"> (1), 4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0.</w:t>
                        <w:tab/>
                        <w:t xml:space="preserve">Altal, O. F.;  Aleshawi, A. J.;  Tashtush, N. A.; Alhowary, A., A 23-Year-Old Joradanian Woman with a Desmoplastic Small Round Cell Tumor Involving the Ovary. </w:t>
                      </w:r>
                      <w:r>
                        <w:rPr>
                          <w:i/>
                        </w:rPr>
                        <w:t xml:space="preserve">Am J Case Rep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0</w:t>
                      </w:r>
                      <w:r>
                        <w:rPr/>
                        <w:t>, 1675-167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1.</w:t>
                        <w:tab/>
                        <w:t xml:space="preserve">Ertoy Baydar, D.;  Armutlu, A.;  Aydin, O.;  Dagdemir, A.; Yakupoglu, Y. K., Desmoplastic small round cell tumor of the kidney: a case report. </w:t>
                      </w:r>
                      <w:r>
                        <w:rPr>
                          <w:i/>
                        </w:rPr>
                        <w:t xml:space="preserve">Diagn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5</w:t>
                      </w:r>
                      <w:r>
                        <w:rPr/>
                        <w:t xml:space="preserve"> (1), 9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2.</w:t>
                        <w:tab/>
                        <w:t xml:space="preserve">Galliani, C. A.;  Bisceglia, M.;  Del Giudice, A.; Cretì, G., Desmoplastic Small Round Cell Tumor of the Kidney: Report of a Case, Literature Review, and Comprehensive Discussion of the Distinctive Morphologic, Immunohistochemical, and Molecular Features in the Differential Diagnosis of Small Round Cell Tumors Affecting the Kidney. </w:t>
                      </w:r>
                      <w:r>
                        <w:rPr>
                          <w:i/>
                        </w:rPr>
                        <w:t xml:space="preserve">Adv Anat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7</w:t>
                      </w:r>
                      <w:r>
                        <w:rPr/>
                        <w:t xml:space="preserve"> (6), 408-42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3.</w:t>
                        <w:tab/>
                        <w:t xml:space="preserve">Jin, D.;  Chen, M.;  Wang, B.; Gou, Y., Mediastinal desmoplastic small round cell tumor. </w:t>
                      </w:r>
                      <w:r>
                        <w:rPr>
                          <w:i/>
                        </w:rPr>
                        <w:t xml:space="preserve">Medicine (Baltimore)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99</w:t>
                      </w:r>
                      <w:r>
                        <w:rPr/>
                        <w:t xml:space="preserve"> (44), e22921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4.</w:t>
                        <w:tab/>
                        <w:t xml:space="preserve">Suhag, S.;  Byrd, R. H.; Jaiswal, K., Rare Case of Thoracic Desmoplastic Small Round Cell Tumor in a Three-Year-Old Boy. </w:t>
                      </w:r>
                      <w:r>
                        <w:rPr>
                          <w:i/>
                        </w:rPr>
                        <w:t xml:space="preserve">J Oncol Pract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5</w:t>
                      </w:r>
                      <w:r>
                        <w:rPr/>
                        <w:t xml:space="preserve"> (11), 617-62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5.</w:t>
                        <w:tab/>
                        <w:t xml:space="preserve">Saleh, D.;  Al-Maghrabi, S.;  Al-Maghrabi, H.; Al-Maghrabi, J., Desmoplastic Small Round Cell Tumor of Pancreatic Origin in a Young Child: A Case Report and Review of Literature. </w:t>
                      </w:r>
                      <w:r>
                        <w:rPr>
                          <w:i/>
                        </w:rPr>
                        <w:t xml:space="preserve">Am J Case Rep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1</w:t>
                      </w:r>
                      <w:r>
                        <w:rPr/>
                        <w:t>, e92276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6.</w:t>
                        <w:tab/>
                        <w:t xml:space="preserve">Asadbeigi, S. N.;  Zhang, L.; Linos, K., Subcutaneous desmoplastic small round-cell tumor: An unusual primary location expanding the differential of superficial round-cell tumors. </w:t>
                      </w:r>
                      <w:r>
                        <w:rPr>
                          <w:i/>
                        </w:rPr>
                        <w:t xml:space="preserve">J Cutan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7</w:t>
                      </w:r>
                      <w:r>
                        <w:rPr/>
                        <w:t xml:space="preserve"> (8), 768-77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7.</w:t>
                        <w:tab/>
                        <w:t xml:space="preserve">Huang, J.;  Sha, L.;  Zhang, H.;  Tang, X.; Zhang, X., Desmoplastic small round cell tumor in transverse colon: report of a rare case. </w:t>
                      </w:r>
                      <w:r>
                        <w:rPr>
                          <w:i/>
                        </w:rPr>
                        <w:t xml:space="preserve">Int Surg </w:t>
                      </w:r>
                      <w:r>
                        <w:rPr>
                          <w:b/>
                        </w:rPr>
                        <w:t>2015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00</w:t>
                      </w:r>
                      <w:r>
                        <w:rPr/>
                        <w:t xml:space="preserve"> (5), 809-13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8.</w:t>
                        <w:tab/>
                        <w:t xml:space="preserve">He, X. R.;  Liu, Z.;  Wei, J.;  Li, W. J.; Liu, T., Primary desmoplastic small round cell tumor in the left orbit: a case report and literature review. </w:t>
                      </w:r>
                      <w:r>
                        <w:rPr>
                          <w:i/>
                        </w:rPr>
                        <w:t xml:space="preserve">Int Ophthalmol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39</w:t>
                      </w:r>
                      <w:r>
                        <w:rPr/>
                        <w:t xml:space="preserve"> (2), 471-47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19.</w:t>
                        <w:tab/>
                        <w:t xml:space="preserve">Huang, A.; Patel, N., Orbital desmoplastic small round cell tumor in an infant. </w:t>
                      </w:r>
                      <w:r>
                        <w:rPr>
                          <w:i/>
                        </w:rPr>
                        <w:t xml:space="preserve">Digit J Ophthalmol </w:t>
                      </w:r>
                      <w:r>
                        <w:rPr>
                          <w:b/>
                        </w:rPr>
                        <w:t>2018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4</w:t>
                      </w:r>
                      <w:r>
                        <w:rPr/>
                        <w:t xml:space="preserve"> (4), 31-35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0.</w:t>
                        <w:tab/>
                        <w:t xml:space="preserve">Wang, P.;  Liu, Y.;  Liu, X.;  Yan, Q.; Wang, L., Solid-pattern desmoplastic small round cell tumor of the orbit: a case report. </w:t>
                      </w:r>
                      <w:r>
                        <w:rPr>
                          <w:i/>
                        </w:rPr>
                        <w:t xml:space="preserve">Int J Clin Exp Pathol </w:t>
                      </w:r>
                      <w:r>
                        <w:rPr>
                          <w:b/>
                        </w:rPr>
                        <w:t>2018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1</w:t>
                      </w:r>
                      <w:r>
                        <w:rPr/>
                        <w:t xml:space="preserve"> (5), 2864-286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1.</w:t>
                        <w:tab/>
                        <w:t xml:space="preserve">Bengu Cobanoglu, H.;  Hanna, E. Y.;  Bell, D.; Esmaeli, B., Desmoplastic Small Round Cell Tumor Presenting as an Ocular Mass: Unusual Localization and Remarkable Surgical Approach. </w:t>
                      </w:r>
                      <w:r>
                        <w:rPr>
                          <w:i/>
                        </w:rPr>
                        <w:t xml:space="preserve">Curr Oncol Rep </w:t>
                      </w:r>
                      <w:r>
                        <w:rPr>
                          <w:b/>
                        </w:rPr>
                        <w:t>2017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9</w:t>
                      </w:r>
                      <w:r>
                        <w:rPr/>
                        <w:t xml:space="preserve"> (12), 8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2.</w:t>
                        <w:tab/>
                        <w:t xml:space="preserve">Tao, Y.;  Shi, L.;  Ge, L.;  Yuan, T.; Shi, L., Sinonasal desmoplastic small round cell tumor: a case report and review of the literature. </w:t>
                      </w:r>
                      <w:r>
                        <w:rPr>
                          <w:i/>
                        </w:rPr>
                        <w:t xml:space="preserve">BMC Cancer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9</w:t>
                      </w:r>
                      <w:r>
                        <w:rPr/>
                        <w:t xml:space="preserve"> (1), 86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3.</w:t>
                        <w:tab/>
                        <w:t xml:space="preserve">Xuesong, D.;  Hong, G.; Weiguo, Z., Primary desmoplastic small round cell tumor of the tibia: PET/CT and MRI presentation of a rare case and review of the literature. </w:t>
                      </w:r>
                      <w:r>
                        <w:rPr>
                          <w:i/>
                        </w:rPr>
                        <w:t xml:space="preserve">J Bone Onc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0</w:t>
                      </w:r>
                      <w:r>
                        <w:rPr/>
                        <w:t>, 10027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4.</w:t>
                        <w:tab/>
                        <w:t xml:space="preserve">Guedes-Corrêa, J. F.;  Amorim, R. P.;  Pereira, M.;  Cardoso, R. S. V.;  Costa, F. D.;  Bianchi, B. S.; Siquara-de-Souza, A. C., Multimodal treatment of an extremely rare desmoplastic small round cell tumor primary to the brachial plexus - A case report and review of literature. </w:t>
                      </w:r>
                      <w:r>
                        <w:rPr>
                          <w:i/>
                        </w:rPr>
                        <w:t xml:space="preserve">Surg Neurol Int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0</w:t>
                      </w:r>
                      <w:r>
                        <w:rPr/>
                        <w:t>, 14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5.</w:t>
                        <w:tab/>
                        <w:t xml:space="preserve">Xu, J.;  Yao, M.;  Yang, X.;  Liu, T.;  Wang, S.;  Ma, D.; Li, X., Desmoplastic small round cell tumor of the middle ear: A case report. </w:t>
                      </w:r>
                      <w:r>
                        <w:rPr>
                          <w:i/>
                        </w:rPr>
                        <w:t xml:space="preserve">Medicine (Baltimore) </w:t>
                      </w:r>
                      <w:r>
                        <w:rPr>
                          <w:b/>
                        </w:rPr>
                        <w:t>2018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97</w:t>
                      </w:r>
                      <w:r>
                        <w:rPr/>
                        <w:t xml:space="preserve"> (17), e0494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6.</w:t>
                        <w:tab/>
                        <w:t xml:space="preserve">Sedig, L.;  Geiger, J.;  Mody, R.; Jasty-Rao, R., Paratesticular desmoplastic small round cell tumors: A case report and review of the literature. </w:t>
                      </w:r>
                      <w:r>
                        <w:rPr>
                          <w:i/>
                        </w:rPr>
                        <w:t xml:space="preserve">Pediatr Blood Cancer </w:t>
                      </w:r>
                      <w:r>
                        <w:rPr>
                          <w:b/>
                        </w:rPr>
                        <w:t>2017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64</w:t>
                      </w:r>
                      <w:r>
                        <w:rPr/>
                        <w:t xml:space="preserve"> (12)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7.</w:t>
                        <w:tab/>
                        <w:t xml:space="preserve">Faras, F.;  Abo-Alhassan, F.;  Hussain, A. H.;  Sebire, N. J.; Al-Terki, A. E., Primary desmoplastic small round cell tumor of upper cervical lymph nodes. </w:t>
                      </w:r>
                      <w:r>
                        <w:rPr>
                          <w:i/>
                        </w:rPr>
                        <w:t xml:space="preserve">Oral Surg Oral Med Oral Pathol Oral Radiol </w:t>
                      </w:r>
                      <w:r>
                        <w:rPr>
                          <w:b/>
                        </w:rPr>
                        <w:t>2015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0</w:t>
                      </w:r>
                      <w:r>
                        <w:rPr/>
                        <w:t xml:space="preserve"> (1), e4-e10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8.</w:t>
                        <w:tab/>
                        <w:t xml:space="preserve">Thondam, S. K.;  du Plessis, D.;  Cuthbertson, D. J.;  Das, K. S.;  Javadpour, M.;  MacFarlane, I. A.;  Leggate, J.;  Haylock, B.; Daousi, C., Intracranial desmoplastic small round cell tumor presenting as a suprasellar mass. </w:t>
                      </w:r>
                      <w:r>
                        <w:rPr>
                          <w:i/>
                        </w:rPr>
                        <w:t xml:space="preserve">J Neurosurg </w:t>
                      </w:r>
                      <w:r>
                        <w:rPr>
                          <w:b/>
                        </w:rPr>
                        <w:t>2015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2</w:t>
                      </w:r>
                      <w:r>
                        <w:rPr/>
                        <w:t xml:space="preserve"> (4), 773-7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29.</w:t>
                        <w:tab/>
                        <w:t xml:space="preserve">Cai, Z.;  Zhang, L.;  Karni, R. J.;  Saluja, K.;  Liu, J.; Zhu, H., Desmoplastic Small Round Cell Tumor of Parotid Gland: A Rare Entity With Diagnostic Challenge. </w:t>
                      </w:r>
                      <w:r>
                        <w:rPr>
                          <w:i/>
                        </w:rPr>
                        <w:t xml:space="preserve">Int J Surg 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28</w:t>
                      </w:r>
                      <w:r>
                        <w:rPr/>
                        <w:t xml:space="preserve"> (7), 782-786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0.</w:t>
                        <w:tab/>
                        <w:t xml:space="preserve">Ninchritz-Becerra, E.;  González-García, J.;  García-Iza, L.; Chiesa Estomba, C. M., Sr., Desmoplastic Small Round Cell Tumor: A Rare Location in the Parotid Gland. </w:t>
                      </w:r>
                      <w:r>
                        <w:rPr>
                          <w:i/>
                        </w:rPr>
                        <w:t xml:space="preserve">Cureus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2</w:t>
                      </w:r>
                      <w:r>
                        <w:rPr/>
                        <w:t xml:space="preserve"> (8), e10068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1.</w:t>
                        <w:tab/>
                        <w:t xml:space="preserve">Lozano, M. D.;  Landa, A.;  Tobar, L. G.;  De Andrea, C.;  Larrache, J.;  Echeveste, J. I.;  Paricio, J. J.;  Sánchez, B.;  Medina, A.; Paisan, A., A comprehensive diagnosis of a desmoplastic small round cell tumor of unusual location based on fine-needle aspiration cytology: Report of a case arising in the parotid gland and review of the literature. </w:t>
                      </w:r>
                      <w:r>
                        <w:rPr>
                          <w:i/>
                        </w:rPr>
                        <w:t xml:space="preserve">Diagn Cytopathol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48</w:t>
                      </w:r>
                      <w:r>
                        <w:rPr/>
                        <w:t xml:space="preserve"> (9), 827-832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2.</w:t>
                        <w:tab/>
                        <w:t xml:space="preserve">Hatanaka, K. C.;  Takakuwa, E.;  Hatanaka, Y.;  Suzuki, A.;  S, I. I.;  Tsushima, N.;  Mitsuhashi, T.;  Sugita, S.;  Homma, A.;  Morinaga, S.;  Hashegawa, T.; Matsuno, Y., Desmoplastic small round cell tumor of the parotid gland-report of a rare case and a review of the literature. </w:t>
                      </w:r>
                      <w:r>
                        <w:rPr>
                          <w:i/>
                        </w:rPr>
                        <w:t xml:space="preserve">Diagn Pathol </w:t>
                      </w:r>
                      <w:r>
                        <w:rPr>
                          <w:b/>
                        </w:rPr>
                        <w:t>2019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14</w:t>
                      </w:r>
                      <w:r>
                        <w:rPr/>
                        <w:t xml:space="preserve"> (1), 43.</w:t>
                      </w:r>
                    </w:p>
                    <w:p>
                      <w:pPr>
                        <w:pStyle w:val="EndNoteBibliography1"/>
                        <w:rPr/>
                      </w:pPr>
                      <w:r>
                        <w:rPr/>
                        <w:t>33.</w:t>
                        <w:tab/>
                        <w:t xml:space="preserve">Rubinstein, J. D.;  Gupta, A.;  Szabo, S.; Pressey, J. G., A case of submandibular desmoplastic small round cell tumor: Diagnostic and management approaches to an atypical presentation of a rare tumor. </w:t>
                      </w:r>
                      <w:r>
                        <w:rPr>
                          <w:i/>
                        </w:rPr>
                        <w:t xml:space="preserve">Pediatr Blood Cancer </w:t>
                      </w:r>
                      <w:r>
                        <w:rPr>
                          <w:b/>
                        </w:rPr>
                        <w:t>2020,</w:t>
                      </w:r>
                      <w:r>
                        <w:rPr/>
                        <w:t xml:space="preserve"> </w:t>
                      </w:r>
                      <w:r>
                        <w:rPr>
                          <w:i/>
                        </w:rPr>
                        <w:t>67</w:t>
                      </w:r>
                      <w:r>
                        <w:rPr/>
                        <w:t xml:space="preserve"> (4), e28178.</w:t>
                      </w:r>
                      <w:r/>
                      <w:r>
                        <w:rPr/>
                        <w:fldChar w:fldCharType="end"/>
                      </w: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headerReference w:type="default" r:id="rId2"/>
      <w:type w:val="nextPage"/>
      <w:pgSz w:w="31680" w:h="18541"/>
      <w:pgMar w:left="5647" w:right="5647" w:gutter="0" w:header="851" w:top="1440" w:footer="0" w:bottom="32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Cambria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basedOn w:val="Style13"/>
    <w:qFormat/>
    <w:rPr>
      <w:b/>
      <w:bCs/>
      <w:kern w:val="2"/>
      <w:sz w:val="44"/>
      <w:szCs w:val="44"/>
    </w:rPr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563C1"/>
      <w:u w:val="single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EndNoteBibliographyTitle">
    <w:name w:val="EndNote Bibliography Title 字符"/>
    <w:basedOn w:val="Style13"/>
    <w:qFormat/>
    <w:rPr>
      <w:rFonts w:ascii="等线" w:hAnsi="等线" w:eastAsia="等线" w:cs="等线"/>
      <w:kern w:val="2"/>
      <w:szCs w:val="22"/>
    </w:rPr>
  </w:style>
  <w:style w:type="character" w:styleId="EndNoteBibliography">
    <w:name w:val="EndNote Bibliography 字符"/>
    <w:basedOn w:val="Style13"/>
    <w:qFormat/>
    <w:rPr>
      <w:rFonts w:ascii="等线" w:hAnsi="等线" w:eastAsia="等线" w:cs="等线"/>
      <w:kern w:val="2"/>
      <w:szCs w:val="22"/>
    </w:rPr>
  </w:style>
  <w:style w:type="character" w:styleId="11">
    <w:name w:val="未处理的提及1"/>
    <w:basedOn w:val="Style1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NoSpacing1">
    <w:name w:val="No Spacing1"/>
    <w:basedOn w:val="Normal"/>
    <w:qFormat/>
    <w:pPr/>
    <w:rPr>
      <w:rFonts w:ascii="等线" w:hAnsi="等线" w:eastAsia="等线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17:04:00Z</dcterms:created>
  <dc:creator>周 佳玉</dc:creator>
  <dc:description/>
  <dc:language>en-US</dc:language>
  <cp:lastModifiedBy>Author</cp:lastModifiedBy>
  <dcterms:modified xsi:type="dcterms:W3CDTF">2021-09-01T04:15:18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E49B88F078F492B8145BF00193DB05E</vt:lpwstr>
  </property>
  <property fmtid="{D5CDD505-2E9C-101B-9397-08002B2CF9AE}" pid="6" name="KSOProductBuildVer">
    <vt:lpwstr>2052-11.1.0.10700</vt:lpwstr>
  </property>
</Properties>
</file>